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F496E" w14:textId="2706D80B" w:rsidR="009F799C" w:rsidRPr="007F4315" w:rsidRDefault="007835DB">
      <w:pPr>
        <w:rPr>
          <w:b/>
          <w:bCs/>
          <w:lang w:val="en-GB"/>
        </w:rPr>
      </w:pPr>
      <w:r w:rsidRPr="007F4315">
        <w:rPr>
          <w:b/>
          <w:bCs/>
          <w:lang w:val="en-GB"/>
        </w:rPr>
        <w:t xml:space="preserve">Suppl Table 1 </w:t>
      </w:r>
      <w:r w:rsidR="00381919" w:rsidRPr="007F4315">
        <w:rPr>
          <w:b/>
          <w:bCs/>
          <w:lang w:val="en-GB"/>
        </w:rPr>
        <w:t xml:space="preserve">Demographics and </w:t>
      </w:r>
      <w:r w:rsidR="00CF6BFC" w:rsidRPr="007F4315">
        <w:rPr>
          <w:b/>
          <w:bCs/>
          <w:lang w:val="en-GB"/>
        </w:rPr>
        <w:t>clinical</w:t>
      </w:r>
      <w:r w:rsidR="00381919" w:rsidRPr="007F4315">
        <w:rPr>
          <w:b/>
          <w:bCs/>
          <w:lang w:val="en-GB"/>
        </w:rPr>
        <w:t xml:space="preserve"> characteristics of the s</w:t>
      </w:r>
      <w:r w:rsidRPr="007F4315">
        <w:rPr>
          <w:b/>
          <w:bCs/>
          <w:lang w:val="en-GB"/>
        </w:rPr>
        <w:t>ubgroups</w:t>
      </w:r>
    </w:p>
    <w:p w14:paraId="4EE389F3" w14:textId="77777777" w:rsidR="007835DB" w:rsidRPr="007F4315" w:rsidRDefault="007835DB"/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0"/>
        <w:gridCol w:w="1070"/>
        <w:gridCol w:w="1054"/>
        <w:gridCol w:w="991"/>
        <w:gridCol w:w="1009"/>
        <w:gridCol w:w="45"/>
        <w:gridCol w:w="905"/>
        <w:gridCol w:w="974"/>
        <w:gridCol w:w="80"/>
      </w:tblGrid>
      <w:tr w:rsidR="008D0441" w:rsidRPr="007F4315" w14:paraId="4D0A1E11" w14:textId="2E914ECC" w:rsidTr="00B54094">
        <w:trPr>
          <w:cantSplit/>
          <w:jc w:val="center"/>
        </w:trPr>
        <w:tc>
          <w:tcPr>
            <w:tcW w:w="167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4C11C7A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Subgroup</w:t>
            </w:r>
          </w:p>
          <w:p w14:paraId="201BF7E2" w14:textId="6C8F2F2D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&gt;50 years </w:t>
            </w:r>
          </w:p>
        </w:tc>
        <w:tc>
          <w:tcPr>
            <w:tcW w:w="1983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6C015FA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br/>
              <w:t>N=37316</w:t>
            </w:r>
          </w:p>
        </w:tc>
        <w:tc>
          <w:tcPr>
            <w:tcW w:w="1896" w:type="dxa"/>
            <w:gridSpan w:val="3"/>
            <w:tcBorders>
              <w:top w:val="single" w:sz="4" w:space="0" w:color="C1C1C1"/>
              <w:left w:val="single" w:sz="4" w:space="0" w:color="auto"/>
              <w:bottom w:val="single" w:sz="2" w:space="0" w:color="C1C1C1"/>
              <w:right w:val="single" w:sz="4" w:space="0" w:color="auto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0BC09A76" w14:textId="64E2286E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11-2015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br/>
              <w:t>N=42750</w:t>
            </w:r>
          </w:p>
        </w:tc>
        <w:tc>
          <w:tcPr>
            <w:tcW w:w="1809" w:type="dxa"/>
            <w:gridSpan w:val="3"/>
            <w:tcBorders>
              <w:top w:val="single" w:sz="4" w:space="0" w:color="C1C1C1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76F26B45" w14:textId="57F95EFE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16-202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br/>
              <w:t>N=42067</w:t>
            </w:r>
          </w:p>
        </w:tc>
      </w:tr>
      <w:tr w:rsidR="008D0441" w:rsidRPr="007F4315" w14:paraId="4F0600B7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18305083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108D7F5E" w14:textId="722C3025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lepsy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9676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1F5C0175" w14:textId="668AA510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ators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27640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3E8A741B" w14:textId="42B77C5E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lepsy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11090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6094F318" w14:textId="30316040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ators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31660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7B082D1E" w14:textId="503748E6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lepsy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10883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03B7CED0" w14:textId="2FD5C5B9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ators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31184</w:t>
            </w:r>
          </w:p>
        </w:tc>
      </w:tr>
      <w:tr w:rsidR="008D0441" w:rsidRPr="007F4315" w14:paraId="50083F14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0EF88D" w14:textId="3462504E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Age at inclusion (mean, SD)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620CB2" w14:textId="69265A59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1.8±11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9676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8DC97B" w14:textId="3AAF7D8E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1.8±11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27640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D579AD" w14:textId="7970736B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2.5±11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11090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A9CC66" w14:textId="6A08D0F8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2.5±11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31660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5017AE" w14:textId="6F45B918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3.1±10.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10883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A94341" w14:textId="60DAC959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3.1±10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31184</w:t>
            </w:r>
          </w:p>
        </w:tc>
      </w:tr>
      <w:tr w:rsidR="008D0441" w:rsidRPr="007F4315" w14:paraId="5899F023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68BEE0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6F84B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427B0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A3DE6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97998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57EEC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700FE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D0441" w:rsidRPr="007F4315" w14:paraId="22098E1A" w14:textId="77777777" w:rsidTr="00B54094">
        <w:trPr>
          <w:cantSplit/>
          <w:jc w:val="center"/>
        </w:trPr>
        <w:tc>
          <w:tcPr>
            <w:tcW w:w="167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9E54FE" w14:textId="77777777" w:rsidR="008D0441" w:rsidRPr="007F4315" w:rsidRDefault="008D0441" w:rsidP="006F251C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2F6BC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138 (53.1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47043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4679 (53.1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CA53E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996 (54.1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00CAE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7077 (53.9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7A144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100 (56.1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69382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7500 (56.1%)</w:t>
            </w:r>
          </w:p>
        </w:tc>
      </w:tr>
      <w:tr w:rsidR="008D0441" w:rsidRPr="007F4315" w14:paraId="1F03FA1A" w14:textId="77777777" w:rsidTr="00B54094">
        <w:trPr>
          <w:cantSplit/>
          <w:jc w:val="center"/>
        </w:trPr>
        <w:tc>
          <w:tcPr>
            <w:tcW w:w="167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9D349D" w14:textId="77777777" w:rsidR="008D0441" w:rsidRPr="007F4315" w:rsidRDefault="008D0441" w:rsidP="006F251C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F85B9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538 (46.9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DE0FD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961 (46.9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C8816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094 (45.9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19926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4583 (46.1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F730E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783 (43.9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1C9F7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684 (43.9%)</w:t>
            </w:r>
          </w:p>
        </w:tc>
      </w:tr>
      <w:tr w:rsidR="008D0441" w:rsidRPr="007F4315" w14:paraId="0C985253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9E8392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2A66D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082 (42.2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B8D24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630 (5.9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29BFA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677 (42.2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AA8DE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69 (6.5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79455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404 (40.5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67367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67 (6.6%)</w:t>
            </w:r>
          </w:p>
        </w:tc>
      </w:tr>
      <w:tr w:rsidR="008D0441" w:rsidRPr="007F4315" w14:paraId="1D21D0EB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9B0335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TBI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D6E5E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91 (6.1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3F1DC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53 (0.6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FE606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80 (7.0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C5743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50 (0.8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662E3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55 (6.9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084E8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22 (0.7%)</w:t>
            </w:r>
          </w:p>
        </w:tc>
      </w:tr>
      <w:tr w:rsidR="008D0441" w:rsidRPr="007F4315" w14:paraId="001F2556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588D0E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28291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38 (9.7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BCB9B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15 (2.6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4A578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72 (11.5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0C8E2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74 (3.1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7C5C8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43 (10.5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F63FC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05 (2.9%)</w:t>
            </w:r>
          </w:p>
        </w:tc>
      </w:tr>
      <w:tr w:rsidR="008D0441" w:rsidRPr="007F4315" w14:paraId="7FC7C711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E80FCF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Brain tumour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B3618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01 (11.4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B22EE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7 (0.2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8ACAA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47 (11.2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8D051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2 (0.4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4A909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09 (12.0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9A31E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4 (0.4%)</w:t>
            </w:r>
          </w:p>
        </w:tc>
      </w:tr>
      <w:tr w:rsidR="008D0441" w:rsidRPr="007F4315" w14:paraId="4BA31E8A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2CE719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Brain infection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AA62C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6 (1.4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9D3F9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6 (0.2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53B59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6 (1.9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6A1D4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9 (0.3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71E60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2 (1.9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9243D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1 (0.4%)</w:t>
            </w:r>
          </w:p>
        </w:tc>
      </w:tr>
      <w:tr w:rsidR="008D0441" w:rsidRPr="007F4315" w14:paraId="451B57CA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D77803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23E9C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75 (14.2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CD27B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520 (5.5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45016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940 (17.5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54A5F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51 (6.5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408D8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946 (17.9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824EE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116 (6.8%)</w:t>
            </w:r>
          </w:p>
        </w:tc>
      </w:tr>
      <w:tr w:rsidR="008D0441" w:rsidRPr="007F4315" w14:paraId="1325210C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03B3DA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ardiovascular diseases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17995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266 (54.4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63AFE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917 (17.8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84C3D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465 (58.3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5B00B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476 (20.5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01AC1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249 (57.4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34D57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386 (20.5%)</w:t>
            </w:r>
          </w:p>
        </w:tc>
      </w:tr>
      <w:tr w:rsidR="008D0441" w:rsidRPr="007F4315" w14:paraId="265902C6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719737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Depression or anxiety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C2C1E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03 (8.3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95286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27 (1.9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1D754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41 (9.4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29AE3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25 (2.3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5339E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53 (8.8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E0CFD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52 (2.1%)</w:t>
            </w:r>
          </w:p>
        </w:tc>
      </w:tr>
      <w:tr w:rsidR="008D0441" w:rsidRPr="007F4315" w14:paraId="48971557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CC2FF6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Intellectual disability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58B58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5 (0.4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38C89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 (0.0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4B1EA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1 (0.6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E4852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8 (0.1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F3ACC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6 (0.6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38AFF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2 (0.1%)</w:t>
            </w:r>
          </w:p>
        </w:tc>
      </w:tr>
      <w:tr w:rsidR="008D0441" w:rsidRPr="007F4315" w14:paraId="7061CC05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1A93E1" w14:textId="17EC3E8A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ongenital disorder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A8007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9 (0.5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25E9D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 (0.0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F1A74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3 (0.9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AB5D7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 (0.0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FEAAF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9 (0.9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F275B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 (0.0%)</w:t>
            </w:r>
          </w:p>
        </w:tc>
      </w:tr>
      <w:tr w:rsidR="008D0441" w:rsidRPr="007F4315" w14:paraId="64A99F2E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DCCD08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B2976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640 (16.9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68239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209 (8.0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346A1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965 (17.7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D633E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872 (9.1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AFC64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987 (18.3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55B96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045 (9.8%)</w:t>
            </w:r>
          </w:p>
        </w:tc>
      </w:tr>
      <w:tr w:rsidR="008D0441" w:rsidRPr="007F4315" w14:paraId="2D721B20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4C9362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harlson index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BEF11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7±1.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1.0 (0.0 - 14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9676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34CF9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5±1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10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27640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9207A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±2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1.0 (0.0 - 13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11090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3BA44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6±1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13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31660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4414A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1±2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1.0 (0.0 - 13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10883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D9D9F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6±1.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13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31184</w:t>
            </w:r>
          </w:p>
        </w:tc>
      </w:tr>
      <w:tr w:rsidR="008D0441" w:rsidRPr="007F4315" w14:paraId="6E30CBF6" w14:textId="7F6E2CF8" w:rsidTr="00B54094">
        <w:trPr>
          <w:cantSplit/>
          <w:jc w:val="center"/>
        </w:trPr>
        <w:tc>
          <w:tcPr>
            <w:tcW w:w="167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1909BC7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Subgroup</w:t>
            </w:r>
          </w:p>
          <w:p w14:paraId="468213DE" w14:textId="5A7A1879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Cardiovascular disease</w:t>
            </w:r>
          </w:p>
        </w:tc>
        <w:tc>
          <w:tcPr>
            <w:tcW w:w="1983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0740F88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br/>
              <w:t>N=26208</w:t>
            </w:r>
          </w:p>
        </w:tc>
        <w:tc>
          <w:tcPr>
            <w:tcW w:w="1896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628B1474" w14:textId="0870E3D4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11-2015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br/>
              <w:t>N=31026</w:t>
            </w:r>
          </w:p>
        </w:tc>
        <w:tc>
          <w:tcPr>
            <w:tcW w:w="1809" w:type="dxa"/>
            <w:gridSpan w:val="3"/>
            <w:tcBorders>
              <w:top w:val="single" w:sz="4" w:space="0" w:color="C1C1C1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0C9C95F0" w14:textId="2A548F8C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16-202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br/>
              <w:t>N=29926</w:t>
            </w:r>
          </w:p>
        </w:tc>
      </w:tr>
      <w:tr w:rsidR="008D0441" w:rsidRPr="007F4315" w14:paraId="45AA4658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610D89E9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5F709EE9" w14:textId="0848E22E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lepsy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6783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7E8D46BA" w14:textId="5629A89B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ators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19425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6F3E6516" w14:textId="4A5F4FE2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lepsy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8046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47B8EC56" w14:textId="13BA1A45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ators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22980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2F6C31BC" w14:textId="1BD2045E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lepsy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7738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64BCBFF4" w14:textId="286ED999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ators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22188</w:t>
            </w:r>
          </w:p>
        </w:tc>
      </w:tr>
      <w:tr w:rsidR="008D0441" w:rsidRPr="007F4315" w14:paraId="78327E5A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8F2938" w14:textId="77F8A5EC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Age at inclusion (mean, SD)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2D2787" w14:textId="19024B58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0.1±17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6783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524C3E" w14:textId="08112525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0.0±17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19425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92CF5A" w14:textId="14CABC6F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0.6±17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8046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299C58" w14:textId="40ABA672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0.5±17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22980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3C80FF" w14:textId="141D3F21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1.2±17.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7738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2D962B" w14:textId="410B950D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1.1±17.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22188</w:t>
            </w:r>
          </w:p>
        </w:tc>
      </w:tr>
      <w:tr w:rsidR="008D0441" w:rsidRPr="007F4315" w14:paraId="401AAE4D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262D65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Age at inclusion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A8485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EC2AD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EA039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97C9C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25C75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5D472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D0441" w:rsidRPr="007F4315" w14:paraId="57A3500D" w14:textId="77777777" w:rsidTr="00B54094">
        <w:trPr>
          <w:cantSplit/>
          <w:jc w:val="center"/>
        </w:trPr>
        <w:tc>
          <w:tcPr>
            <w:tcW w:w="167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9D96BD" w14:textId="77777777" w:rsidR="008D0441" w:rsidRPr="007F4315" w:rsidRDefault="008D0441" w:rsidP="006F251C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≤50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ACB78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30 (10.8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09EBA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97 (10.8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1F137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37 (10.4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3A434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411 (10.5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1E99D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28 (9.4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0009E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105 (9.5%)</w:t>
            </w:r>
          </w:p>
        </w:tc>
      </w:tr>
      <w:tr w:rsidR="008D0441" w:rsidRPr="007F4315" w14:paraId="0D050DFE" w14:textId="77777777" w:rsidTr="00B54094">
        <w:trPr>
          <w:cantSplit/>
          <w:jc w:val="center"/>
        </w:trPr>
        <w:tc>
          <w:tcPr>
            <w:tcW w:w="167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42E554" w14:textId="77777777" w:rsidR="008D0441" w:rsidRPr="007F4315" w:rsidRDefault="008D0441" w:rsidP="006F251C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64A2D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053 (89.2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C86F2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7328 (89.2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2ABE6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209 (89.6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D87A5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569 (89.5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A99D1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010 (90.6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FC6B3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083 (90.5%)</w:t>
            </w:r>
          </w:p>
        </w:tc>
      </w:tr>
      <w:tr w:rsidR="008D0441" w:rsidRPr="007F4315" w14:paraId="313FD0A2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F6897D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054D7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78910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906C2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92E0D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107E1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C1D2C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D0441" w:rsidRPr="007F4315" w14:paraId="4D1BDE61" w14:textId="77777777" w:rsidTr="00B54094">
        <w:trPr>
          <w:cantSplit/>
          <w:jc w:val="center"/>
        </w:trPr>
        <w:tc>
          <w:tcPr>
            <w:tcW w:w="167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339B09" w14:textId="77777777" w:rsidR="008D0441" w:rsidRPr="007F4315" w:rsidRDefault="008D0441" w:rsidP="006F251C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CF8D5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681 (54.3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6E6A8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560 (54.4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F4EE5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534 (56.4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67B70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916 (56.2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892E6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499 (58.1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C6D33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918 (58.2%)</w:t>
            </w:r>
          </w:p>
        </w:tc>
      </w:tr>
      <w:tr w:rsidR="008D0441" w:rsidRPr="007F4315" w14:paraId="5D040756" w14:textId="77777777" w:rsidTr="00B54094">
        <w:trPr>
          <w:cantSplit/>
          <w:jc w:val="center"/>
        </w:trPr>
        <w:tc>
          <w:tcPr>
            <w:tcW w:w="167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2F1584" w14:textId="77777777" w:rsidR="008D0441" w:rsidRPr="007F4315" w:rsidRDefault="008D0441" w:rsidP="006F251C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59407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102 (45.7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0B1B6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865 (45.6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2D6B4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512 (43.6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796EF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064 (43.8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C3395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239 (41.9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7C3C4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270 (41.8%)</w:t>
            </w:r>
          </w:p>
        </w:tc>
      </w:tr>
      <w:tr w:rsidR="008D0441" w:rsidRPr="007F4315" w14:paraId="3938A9FB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9A5125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27EFA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468 (65.9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21B33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19 (6.3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B5DBE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107 (63.5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C2B86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553 (6.8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0DD00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781 (61.8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F29E0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521 (6.9%)</w:t>
            </w:r>
          </w:p>
        </w:tc>
      </w:tr>
      <w:tr w:rsidR="008D0441" w:rsidRPr="007F4315" w14:paraId="1A01E4DF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DDD6C7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TBI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856CE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78 (7.0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AFC73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8 (0.6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C075C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79 (8.4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72C31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87 (0.8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BFCB4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62 (8.6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E65E5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87 (0.8%)</w:t>
            </w:r>
          </w:p>
        </w:tc>
      </w:tr>
      <w:tr w:rsidR="008D0441" w:rsidRPr="007F4315" w14:paraId="30AF5A4F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B5F615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AE70E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38 (9.4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2D14C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52 (2.8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B7F37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51 (10.6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03CA4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74 (3.4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687AD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46 (9.6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3E238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10 (3.2%)</w:t>
            </w:r>
          </w:p>
        </w:tc>
      </w:tr>
      <w:tr w:rsidR="008D0441" w:rsidRPr="007F4315" w14:paraId="3DE9AF35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2855CD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Brain tumour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706FC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21 (6.2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7D7BD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9 (0.3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66228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49 (6.8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46828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9 (0.3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E0DB2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02 (7.8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44D69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6 (0.4%)</w:t>
            </w:r>
          </w:p>
        </w:tc>
      </w:tr>
      <w:tr w:rsidR="008D0441" w:rsidRPr="007F4315" w14:paraId="2B7A6447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F3655C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Brain infection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8463D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0 (1.5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F7451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9 (0.3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D1631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61 (2.0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D30B2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2 (0.3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E0D2E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45 (1.9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0843E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2 (0.3%)</w:t>
            </w:r>
          </w:p>
        </w:tc>
      </w:tr>
      <w:tr w:rsidR="008D0441" w:rsidRPr="007F4315" w14:paraId="252DD455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65D23C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3F047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21 (16.5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9C0E3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68 (5.5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135CE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640 (20.4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E0173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480 (6.4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78C51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596 (20.6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2D79B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492 (6.7%)</w:t>
            </w:r>
          </w:p>
        </w:tc>
      </w:tr>
      <w:tr w:rsidR="008D0441" w:rsidRPr="007F4315" w14:paraId="4CC1D49B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37904D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ardiovascular diseases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A7C87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831 (86.0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C3608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533 (18.2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A4B6B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129 (88.6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01DD3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789 (20.8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08126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814 (88.1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B6639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634 (20.9%)</w:t>
            </w:r>
          </w:p>
        </w:tc>
      </w:tr>
      <w:tr w:rsidR="008D0441" w:rsidRPr="007F4315" w14:paraId="1FAA57E3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061DC4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epression or anxiety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B0D1C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03 (8.9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6C968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67 (1.9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E4686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15 (10.1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85D22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06 (2.2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7B8BC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67 (9.9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AD572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62 (2.1%)</w:t>
            </w:r>
          </w:p>
        </w:tc>
      </w:tr>
      <w:tr w:rsidR="008D0441" w:rsidRPr="007F4315" w14:paraId="386A43D4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FA55A3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Intellectual disability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B4349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5 (0.5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517D2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 (0.0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52259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7 (0.8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798CA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4 (0.1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6682C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7 (0.7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B3D99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9 (0.1%)</w:t>
            </w:r>
          </w:p>
        </w:tc>
      </w:tr>
      <w:tr w:rsidR="008D0441" w:rsidRPr="007F4315" w14:paraId="6CB8D4DE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B8F867" w14:textId="5E1E26A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ongenital disorder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1E5FD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9 (0.6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4F551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 (0.0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7CBE0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4 (0.9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93479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 (0.0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8FE4C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4 (0.8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47B04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 (0.0%)</w:t>
            </w:r>
          </w:p>
        </w:tc>
      </w:tr>
      <w:tr w:rsidR="008D0441" w:rsidRPr="007F4315" w14:paraId="274A3805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CB39CB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74DED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55 (14.1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968E0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546 (8.0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91658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41 (15.4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EFF6A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98 (9.1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C9A7B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79 (16.5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35182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156 (9.7%)</w:t>
            </w:r>
          </w:p>
        </w:tc>
      </w:tr>
      <w:tr w:rsidR="008D0441" w:rsidRPr="007F4315" w14:paraId="145AFDDD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53D016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harlson index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62C5A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1±1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2.0 (0.0 - 14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6783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4502C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5±1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10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19425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9E4B8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4±1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2.0 (0.0 - 13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8046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C4F77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6±1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13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22980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F73AA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5±2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2.0 (0.0 - 13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7738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9159A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6±1.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13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22188</w:t>
            </w:r>
          </w:p>
        </w:tc>
      </w:tr>
      <w:tr w:rsidR="008D0441" w:rsidRPr="007F4315" w14:paraId="7AB198DA" w14:textId="7CAFC50A" w:rsidTr="00B54094">
        <w:trPr>
          <w:cantSplit/>
          <w:jc w:val="center"/>
        </w:trPr>
        <w:tc>
          <w:tcPr>
            <w:tcW w:w="167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0AFACF0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 xml:space="preserve">Subgroup </w:t>
            </w:r>
          </w:p>
          <w:p w14:paraId="39E53338" w14:textId="71FF4E10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Generalized epilepsy</w:t>
            </w:r>
          </w:p>
        </w:tc>
        <w:tc>
          <w:tcPr>
            <w:tcW w:w="1983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28EAC37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br/>
              <w:t>N=9979</w:t>
            </w:r>
          </w:p>
        </w:tc>
        <w:tc>
          <w:tcPr>
            <w:tcW w:w="1896" w:type="dxa"/>
            <w:gridSpan w:val="3"/>
            <w:tcBorders>
              <w:top w:val="single" w:sz="4" w:space="0" w:color="C1C1C1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515950B8" w14:textId="1B39AB5B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11-2015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br/>
              <w:t>N=10429</w:t>
            </w:r>
          </w:p>
        </w:tc>
        <w:tc>
          <w:tcPr>
            <w:tcW w:w="1809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6A7A8E4A" w14:textId="24976163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16-202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br/>
              <w:t>N=10633</w:t>
            </w:r>
          </w:p>
        </w:tc>
      </w:tr>
      <w:tr w:rsidR="008D0441" w:rsidRPr="007F4315" w14:paraId="7BCCD5DD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0A41D996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1B4502AC" w14:textId="4DE83C4C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lepsy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2742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41843648" w14:textId="4076C8D7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ators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7237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4E0EC9A2" w14:textId="70DF43F6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lepsy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2834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285A25B1" w14:textId="331AFDEA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ators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7595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267ED1D9" w14:textId="539159A1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lepsy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2714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6A45400E" w14:textId="6531A132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ators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7919</w:t>
            </w:r>
          </w:p>
        </w:tc>
      </w:tr>
      <w:tr w:rsidR="008D0441" w:rsidRPr="007F4315" w14:paraId="1F8DA608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0938B8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Age at inclusion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D1E341" w14:textId="7461F92C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.7±8.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2742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080A8F" w14:textId="6DA10AF0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.7±8.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7237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1207A4" w14:textId="562D8010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.8±8.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2834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BBD952" w14:textId="2A96CECA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.7±8.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7595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810644" w14:textId="7687E13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.7±8.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2714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DA21EB" w14:textId="55D7DFE8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.7±8.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7919</w:t>
            </w:r>
          </w:p>
        </w:tc>
      </w:tr>
      <w:tr w:rsidR="008D0441" w:rsidRPr="007F4315" w14:paraId="5013CDC1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275115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5E53B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BF73F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4BB70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B984E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C84CD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399C8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D0441" w:rsidRPr="007F4315" w14:paraId="18FD3C80" w14:textId="77777777" w:rsidTr="00B54094">
        <w:trPr>
          <w:cantSplit/>
          <w:jc w:val="center"/>
        </w:trPr>
        <w:tc>
          <w:tcPr>
            <w:tcW w:w="167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C936F0" w14:textId="77777777" w:rsidR="008D0441" w:rsidRPr="007F4315" w:rsidRDefault="008D0441" w:rsidP="006F251C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4D562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87 (46.9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EEDC2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409 (47.1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3ADB6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427 (50.4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0075E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830 (50.4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553C8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50 (49.7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FF996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934 (49.7%)</w:t>
            </w:r>
          </w:p>
        </w:tc>
      </w:tr>
      <w:tr w:rsidR="008D0441" w:rsidRPr="007F4315" w14:paraId="6255F170" w14:textId="77777777" w:rsidTr="00B54094">
        <w:trPr>
          <w:cantSplit/>
          <w:jc w:val="center"/>
        </w:trPr>
        <w:tc>
          <w:tcPr>
            <w:tcW w:w="167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06B877" w14:textId="77777777" w:rsidR="008D0441" w:rsidRPr="007F4315" w:rsidRDefault="008D0441" w:rsidP="006F251C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DF8F6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455 (53.1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8CA0D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828 (52.9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FDB57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407 (49.6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27345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765 (49.6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BF2A3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64 (50.3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C3AA3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985 (50.3%)</w:t>
            </w:r>
          </w:p>
        </w:tc>
      </w:tr>
      <w:tr w:rsidR="008D0441" w:rsidRPr="007F4315" w14:paraId="156173EA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1C3646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5AE27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5 (0.9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AEAA3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 (0.0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9E4B0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8 (1.0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B2256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7DA53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6 (1.0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380B5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 (0.1%)</w:t>
            </w:r>
          </w:p>
        </w:tc>
      </w:tr>
      <w:tr w:rsidR="008D0441" w:rsidRPr="007F4315" w14:paraId="08CC66BB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A8887C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TBI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88EAE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7 (3.2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A8119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3 (0.9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6B6C2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5 (2.6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21B29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5 (0.9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A5276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0 (2.9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E5EF9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5 (0.8%)</w:t>
            </w:r>
          </w:p>
        </w:tc>
      </w:tr>
      <w:tr w:rsidR="008D0441" w:rsidRPr="007F4315" w14:paraId="7226A3A5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8DBEA5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D787F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 (0.3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873E1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6CEC3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 (0.1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B0192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73C7F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 (0.2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CB08F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</w:tr>
      <w:tr w:rsidR="008D0441" w:rsidRPr="007F4315" w14:paraId="4FFA069C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60E0E2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Brain tumour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A0262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4 (0.9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E571A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 (0.0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4881D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6 (1.3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A9A98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 (0.1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84DA8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 (0.3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BFC1B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 (0.1%)</w:t>
            </w:r>
          </w:p>
        </w:tc>
      </w:tr>
      <w:tr w:rsidR="008D0441" w:rsidRPr="007F4315" w14:paraId="33A71D21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DC75B3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Brain infection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9C248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5 (0.9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311F7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5 (0.2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C6679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4 (0.8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80E9E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1 (0.4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D5597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 (0.4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D59D3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1 (0.3%)</w:t>
            </w:r>
          </w:p>
        </w:tc>
      </w:tr>
      <w:tr w:rsidR="008D0441" w:rsidRPr="007F4315" w14:paraId="46C5C38E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15398E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4DC9C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1 (0.8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421B2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 (0.3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ADA17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2 (1.5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180B5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6 (0.3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93AEC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6 (1.0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A53F5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9 (0.4%)</w:t>
            </w:r>
          </w:p>
        </w:tc>
      </w:tr>
      <w:tr w:rsidR="008D0441" w:rsidRPr="007F4315" w14:paraId="4A69DD5D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EBF282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ardiovascular diseases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C3297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0 (2.2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1B661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1 (0.4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6B849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5 (2.3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CB382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1 (0.5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EB24A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9 (2.2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E8F1D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3 (0.7%)</w:t>
            </w:r>
          </w:p>
        </w:tc>
      </w:tr>
      <w:tr w:rsidR="008D0441" w:rsidRPr="007F4315" w14:paraId="30D3F2CF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5E2308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Depression or anxiety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72D97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8 (3.6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0DE28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8 (0.8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38212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8 (4.9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5BEFA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8 (1.6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D002B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6 (5.0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0410C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87 (2.4%)</w:t>
            </w:r>
          </w:p>
        </w:tc>
      </w:tr>
      <w:tr w:rsidR="008D0441" w:rsidRPr="007F4315" w14:paraId="7EFF104A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16B4F5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Intellectual disability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28F8F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47 (5.4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E3ED0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7 (0.2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AFFEF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56 (5.5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D5605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0 (0.4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6FB9D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51 (5.6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3911E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2 (0.4%)</w:t>
            </w:r>
          </w:p>
        </w:tc>
      </w:tr>
      <w:tr w:rsidR="008D0441" w:rsidRPr="007F4315" w14:paraId="78A0CC7E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20DED8" w14:textId="1D04130D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ongenital disorder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11D6F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6 (4.2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709B0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 (0.2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1A974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4 (4.4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2A240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9 (0.3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4B5ED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9 (4.8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81987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1 (0.3%)</w:t>
            </w:r>
          </w:p>
        </w:tc>
      </w:tr>
      <w:tr w:rsidR="008D0441" w:rsidRPr="007F4315" w14:paraId="7691511A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D1FD9A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FAD22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5 (0.9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5C76B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 (0.2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1008F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7 (1.0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345EE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 (0.2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3BC84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 (0.3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7FF1B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 (0.1%)</w:t>
            </w:r>
          </w:p>
        </w:tc>
      </w:tr>
      <w:tr w:rsidR="008D0441" w:rsidRPr="007F4315" w14:paraId="4EAA6227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E159FE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harlson index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462F6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2±0.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3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2742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94685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±0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6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7237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2854A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2±0.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8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2834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44B4C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±0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6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7595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4E71D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2±0.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9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2714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724B4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±0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4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7919</w:t>
            </w:r>
          </w:p>
        </w:tc>
      </w:tr>
      <w:tr w:rsidR="008D0441" w:rsidRPr="007F4315" w14:paraId="4D670BA5" w14:textId="042F6F43" w:rsidTr="00B54094">
        <w:trPr>
          <w:gridAfter w:val="1"/>
          <w:wAfter w:w="61" w:type="dxa"/>
          <w:cantSplit/>
          <w:tblHeader/>
          <w:jc w:val="center"/>
        </w:trPr>
        <w:tc>
          <w:tcPr>
            <w:tcW w:w="167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66A9DA5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Subgroup</w:t>
            </w:r>
          </w:p>
          <w:p w14:paraId="6CA4C397" w14:textId="725B6429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Age &lt;20 years+no tumor</w:t>
            </w:r>
          </w:p>
        </w:tc>
        <w:tc>
          <w:tcPr>
            <w:tcW w:w="1983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07F0745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br/>
              <w:t>N=18345</w:t>
            </w:r>
          </w:p>
        </w:tc>
        <w:tc>
          <w:tcPr>
            <w:tcW w:w="1866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2EAAEFAA" w14:textId="7B610372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11-2015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br/>
              <w:t>N=21905</w:t>
            </w:r>
          </w:p>
        </w:tc>
        <w:tc>
          <w:tcPr>
            <w:tcW w:w="1778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6EB914FC" w14:textId="0DC421BE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16-202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br/>
              <w:t>N=24582</w:t>
            </w:r>
          </w:p>
        </w:tc>
      </w:tr>
      <w:tr w:rsidR="008D0441" w:rsidRPr="007F4315" w14:paraId="1B3229E2" w14:textId="77777777" w:rsidTr="00B54094">
        <w:trPr>
          <w:cantSplit/>
          <w:tblHeader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05369BC7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B02C4D0" w14:textId="4A88D7E2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lepsy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4718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544516C9" w14:textId="30FE6EE0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ators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13627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6F559042" w14:textId="5D8DEF98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lepsy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5597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408C1502" w14:textId="3FA04EB9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ators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16308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28584859" w14:textId="53174F19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lepsy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6248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5DDC4609" w14:textId="7D62166D" w:rsidR="008D0441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ators</w:t>
            </w:r>
            <w:r w:rsidR="008D0441"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18334</w:t>
            </w:r>
          </w:p>
        </w:tc>
      </w:tr>
      <w:tr w:rsidR="008D0441" w:rsidRPr="007F4315" w14:paraId="3C63F91F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C49079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Age at inclusion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E72DD3" w14:textId="4450CA85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.6±5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4718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D5D682" w14:textId="30F1B8F1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.6±5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13627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CFC57B" w14:textId="17B25EF6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.7±5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5597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D7C0A5" w14:textId="39233B9A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.6±5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16308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8EF162" w14:textId="37CFC772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.6±5.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6248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CF27E7" w14:textId="55B5BAE5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.6±5.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8n=18334</w:t>
            </w:r>
          </w:p>
        </w:tc>
      </w:tr>
      <w:tr w:rsidR="008D0441" w:rsidRPr="007F4315" w14:paraId="71D26E26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58F30D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71286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27690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3A35C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2E17D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1B9C4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4600D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D0441" w:rsidRPr="007F4315" w14:paraId="33831D9A" w14:textId="77777777" w:rsidTr="00B54094">
        <w:trPr>
          <w:cantSplit/>
          <w:jc w:val="center"/>
        </w:trPr>
        <w:tc>
          <w:tcPr>
            <w:tcW w:w="167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D8A89C" w14:textId="77777777" w:rsidR="008D0441" w:rsidRPr="007F4315" w:rsidRDefault="008D0441" w:rsidP="006F251C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C9257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436 (51.6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AE1F7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095 (52.1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61687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024 (54.0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F25DC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841 (54.2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A4E95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367 (53.9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993F4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900 (54.0%)</w:t>
            </w:r>
          </w:p>
        </w:tc>
      </w:tr>
      <w:tr w:rsidR="008D0441" w:rsidRPr="007F4315" w14:paraId="66FA51C9" w14:textId="77777777" w:rsidTr="00B54094">
        <w:trPr>
          <w:cantSplit/>
          <w:jc w:val="center"/>
        </w:trPr>
        <w:tc>
          <w:tcPr>
            <w:tcW w:w="167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136494" w14:textId="77777777" w:rsidR="008D0441" w:rsidRPr="007F4315" w:rsidRDefault="008D0441" w:rsidP="006F251C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064E1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282 (48.4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EFB24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532 (47.9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F6B92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573 (46.0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2906D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467 (45.8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CFCE9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881 (46.1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34EFF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434 (46.0%)</w:t>
            </w:r>
          </w:p>
        </w:tc>
      </w:tr>
      <w:tr w:rsidR="008D0441" w:rsidRPr="007F4315" w14:paraId="1E28CD8E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20694F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74B4A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6 (1.2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42F99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 (0.0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2C8E2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4 (1.3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56584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 (0.0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EA52B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6 (1.4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742FA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 (0.0%)</w:t>
            </w:r>
          </w:p>
        </w:tc>
      </w:tr>
      <w:tr w:rsidR="008D0441" w:rsidRPr="007F4315" w14:paraId="39B7CEDA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6291F6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TBI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8647E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3 (2.8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8087D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0 (0.9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172BF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0 (2.3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FF6F7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8 (0.7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43270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8 (2.2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3D6BD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9 (0.7%)</w:t>
            </w:r>
          </w:p>
        </w:tc>
      </w:tr>
      <w:tr w:rsidR="008D0441" w:rsidRPr="007F4315" w14:paraId="4A894F6C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874740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C55C1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 (0.2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6A78C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3B068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 (0.2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754E7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74A2F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 (0.2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9D249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</w:tr>
      <w:tr w:rsidR="008D0441" w:rsidRPr="007F4315" w14:paraId="7995C755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B8B87B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Brain tumour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89FCC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 (0.1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B3640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 (0.0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891D8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 (0.2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3D7B1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 (0.0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B10BA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 (0.1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18FE1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 (0.1%)</w:t>
            </w:r>
          </w:p>
        </w:tc>
      </w:tr>
      <w:tr w:rsidR="008D0441" w:rsidRPr="007F4315" w14:paraId="703A3DD7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0CFBDF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Brain infection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27546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4 (1.4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DCFA3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8 (0.3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61B1F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8 (1.0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F63F2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8 (0.4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E77DF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0 (0.8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D77CD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0 (0.3%)</w:t>
            </w:r>
          </w:p>
        </w:tc>
      </w:tr>
      <w:tr w:rsidR="008D0441" w:rsidRPr="007F4315" w14:paraId="41E5D861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634A9C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31EC8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7 (0.6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4CF20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4 (0.3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9EA06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9 (0.9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7BDE7D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9 (0.3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10DE2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6 (0.7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28A25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2 (0.4%)</w:t>
            </w:r>
          </w:p>
        </w:tc>
      </w:tr>
      <w:tr w:rsidR="008D0441" w:rsidRPr="007F4315" w14:paraId="36455344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AAD1A3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ardiovascular diseases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39303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5 (2.0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FC355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9 (0.4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4C358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1 (2.2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AE884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7 (0.5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D835B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0 (2.1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92517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4 (0.5%)</w:t>
            </w:r>
          </w:p>
        </w:tc>
      </w:tr>
      <w:tr w:rsidR="008D0441" w:rsidRPr="007F4315" w14:paraId="4AD528E7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983358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Depression or anxiety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F6701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6 (2.0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35FF6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9 (0.4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77DF0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41 (2.5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B42C84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40 (0.9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F4C2D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96 (3.1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E4103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56 (1.4%)</w:t>
            </w:r>
          </w:p>
        </w:tc>
      </w:tr>
      <w:tr w:rsidR="008D0441" w:rsidRPr="007F4315" w14:paraId="117D3220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8EFD35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Intellectual disability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94CB8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32 (7.0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5185E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5 (0.3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E06F6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95 (7.1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1EBAA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5 (0.3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23E64F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97 (8.0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470B3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4 (0.5%)</w:t>
            </w:r>
          </w:p>
        </w:tc>
      </w:tr>
      <w:tr w:rsidR="008D0441" w:rsidRPr="007F4315" w14:paraId="5243934B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F8A967" w14:textId="14A91F2A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ongenital disorder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879B9B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33 (4.9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692BD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7 (0.3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233BF0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00 (5.4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BF51D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0 (0.2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F26F59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74 (6.0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A683F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0 (0.3%)</w:t>
            </w:r>
          </w:p>
        </w:tc>
      </w:tr>
      <w:tr w:rsidR="008D0441" w:rsidRPr="007F4315" w14:paraId="1F354C30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767D91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BBC49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6 (0.3%)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70E4EA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 (0.1%)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263513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 (0.4%)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CF0307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 (0.1%)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26749E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 (0.2%)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54C192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7 (0.1%)</w:t>
            </w:r>
          </w:p>
        </w:tc>
      </w:tr>
      <w:tr w:rsidR="008D0441" w:rsidRPr="007F4315" w14:paraId="6F1B4427" w14:textId="77777777" w:rsidTr="00B54094">
        <w:trPr>
          <w:cantSplit/>
          <w:jc w:val="center"/>
        </w:trPr>
        <w:tc>
          <w:tcPr>
            <w:tcW w:w="16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B89837" w14:textId="77777777" w:rsidR="008D0441" w:rsidRPr="007F4315" w:rsidRDefault="008D0441" w:rsidP="006F251C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harlson index</w:t>
            </w:r>
          </w:p>
        </w:tc>
        <w:tc>
          <w:tcPr>
            <w:tcW w:w="1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B45A75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2±0.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6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4718</w:t>
            </w:r>
          </w:p>
        </w:tc>
        <w:tc>
          <w:tcPr>
            <w:tcW w:w="91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FF2A98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±0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6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13627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795791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2±0.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7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5597</w:t>
            </w:r>
          </w:p>
        </w:tc>
        <w:tc>
          <w:tcPr>
            <w:tcW w:w="9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214D7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1±0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7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16308</w:t>
            </w:r>
          </w:p>
        </w:tc>
        <w:tc>
          <w:tcPr>
            <w:tcW w:w="9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7BA3A6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2±0.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9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6248</w:t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42042C" w14:textId="77777777" w:rsidR="008D0441" w:rsidRPr="007F4315" w:rsidRDefault="008D0441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1±0.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0.0 (0.0 - 6.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18334</w:t>
            </w:r>
          </w:p>
        </w:tc>
      </w:tr>
    </w:tbl>
    <w:p w14:paraId="26F10ED6" w14:textId="07EEC361" w:rsidR="007835DB" w:rsidRPr="007F4315" w:rsidRDefault="007835DB">
      <w:pPr>
        <w:rPr>
          <w:lang w:val="en-US"/>
        </w:rPr>
      </w:pPr>
    </w:p>
    <w:p w14:paraId="01F9D044" w14:textId="77777777" w:rsidR="00F16F69" w:rsidRPr="007F4315" w:rsidRDefault="007835DB">
      <w:pPr>
        <w:rPr>
          <w:lang w:val="en-US"/>
        </w:rPr>
        <w:sectPr w:rsidR="00F16F69" w:rsidRPr="007F4315" w:rsidSect="007835DB">
          <w:pgSz w:w="11880" w:h="16840"/>
          <w:pgMar w:top="1417" w:right="1417" w:bottom="1417" w:left="1417" w:header="708" w:footer="708" w:gutter="0"/>
          <w:cols w:space="708"/>
          <w:docGrid w:linePitch="360"/>
        </w:sectPr>
      </w:pPr>
      <w:r w:rsidRPr="007F4315">
        <w:rPr>
          <w:lang w:val="en-US"/>
        </w:rPr>
        <w:br w:type="page"/>
      </w:r>
    </w:p>
    <w:p w14:paraId="6DCA173C" w14:textId="77777777" w:rsidR="007835DB" w:rsidRPr="007F4315" w:rsidRDefault="007835DB">
      <w:pPr>
        <w:rPr>
          <w:lang w:val="en-US"/>
        </w:rPr>
      </w:pPr>
    </w:p>
    <w:p w14:paraId="2C6411F9" w14:textId="27633BB2" w:rsidR="00F16F69" w:rsidRPr="007F4315" w:rsidRDefault="00F16F69">
      <w:pPr>
        <w:rPr>
          <w:lang w:val="en-US"/>
        </w:rPr>
      </w:pPr>
      <w:r w:rsidRPr="007F4315">
        <w:rPr>
          <w:lang w:val="en-US"/>
        </w:rPr>
        <w:t>Supplemental Table 2</w:t>
      </w:r>
      <w:r w:rsidR="0097656D" w:rsidRPr="007F4315">
        <w:rPr>
          <w:lang w:val="en-US"/>
        </w:rPr>
        <w:t xml:space="preserve"> - </w:t>
      </w:r>
      <w:r w:rsidRPr="007F4315">
        <w:rPr>
          <w:lang w:val="en-US"/>
        </w:rPr>
        <w:t xml:space="preserve">Cox regression </w:t>
      </w:r>
      <w:r w:rsidR="00C8677B" w:rsidRPr="007F4315">
        <w:rPr>
          <w:lang w:val="en-US"/>
        </w:rPr>
        <w:t>of HR for death in epilepsy versus reference group (comparators).</w:t>
      </w:r>
    </w:p>
    <w:p w14:paraId="259EBB07" w14:textId="77777777" w:rsidR="00F16F69" w:rsidRPr="007F4315" w:rsidRDefault="00F16F69">
      <w:pPr>
        <w:rPr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6"/>
        <w:gridCol w:w="1030"/>
        <w:gridCol w:w="1030"/>
        <w:gridCol w:w="974"/>
        <w:gridCol w:w="1030"/>
        <w:gridCol w:w="917"/>
        <w:gridCol w:w="974"/>
        <w:gridCol w:w="1030"/>
        <w:gridCol w:w="917"/>
        <w:gridCol w:w="1030"/>
        <w:gridCol w:w="1030"/>
        <w:gridCol w:w="747"/>
        <w:gridCol w:w="747"/>
      </w:tblGrid>
      <w:tr w:rsidR="00F16F69" w:rsidRPr="007F4315" w14:paraId="76E6E15C" w14:textId="77777777" w:rsidTr="006F251C">
        <w:trPr>
          <w:cantSplit/>
          <w:tblHeader/>
          <w:jc w:val="center"/>
        </w:trPr>
        <w:tc>
          <w:tcPr>
            <w:tcW w:w="3476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71C8320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921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28342F2E" w14:textId="08A7A0C2" w:rsidR="00F16F69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pilepsy</w:t>
            </w:r>
          </w:p>
        </w:tc>
        <w:tc>
          <w:tcPr>
            <w:tcW w:w="2921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7502BC1E" w14:textId="4CBD5382" w:rsidR="00F16F69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Comparators</w:t>
            </w:r>
          </w:p>
        </w:tc>
        <w:tc>
          <w:tcPr>
            <w:tcW w:w="2060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04F7C4E3" w14:textId="344E4163" w:rsidR="00F16F69" w:rsidRPr="007F4315" w:rsidRDefault="00C8677B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pilepsy</w:t>
            </w:r>
            <w:r w:rsidR="00F16F69"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vs. 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Comparators</w:t>
            </w:r>
          </w:p>
        </w:tc>
        <w:tc>
          <w:tcPr>
            <w:tcW w:w="1494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3048E0DA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Interaction</w:t>
            </w:r>
          </w:p>
        </w:tc>
      </w:tr>
      <w:tr w:rsidR="00F16F69" w:rsidRPr="007F4315" w14:paraId="5D72AB66" w14:textId="77777777" w:rsidTr="006F251C">
        <w:trPr>
          <w:cantSplit/>
          <w:tblHeader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2608248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B72C160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C7142B7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40191ADB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/N (%) events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No. events/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Follow-up time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E281C20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ollow-up time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Median (IQR)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03CBC5E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vent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rate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95% CI)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per 10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person-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years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3B74E7D2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/N (%) events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No. events/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Follow-up time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0EEE2B26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ollow-up time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Median (IQR)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61FA0BB2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vent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rate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95% CI)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per 10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person-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years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509FA306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azard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ratio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95% CI)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p-value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73E049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* Hazard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ratio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95% CI)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p-value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4142951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325E0F03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 p-value</w:t>
            </w:r>
          </w:p>
        </w:tc>
      </w:tr>
      <w:tr w:rsidR="00F16F69" w:rsidRPr="007F4315" w14:paraId="59F465ED" w14:textId="77777777" w:rsidTr="006F251C">
        <w:trPr>
          <w:cantSplit/>
          <w:jc w:val="center"/>
        </w:trPr>
        <w:tc>
          <w:tcPr>
            <w:tcW w:w="141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264292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verall - population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D49EB3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D913B1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D53EE6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DACFFB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697C2B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CD4900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76547F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9481A0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3DA9C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A6D1D1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CC244F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9994F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6F69" w:rsidRPr="007F4315" w14:paraId="36985A06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F716BC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2FD16A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20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817BF0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7C9B61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155/1849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7.9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618F03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0-6.0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8050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B8377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6.2-6.6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348DB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857/5308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1.0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2EB718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2-6.36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266935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33045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1-2.3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3A314F" w14:textId="4F08F37B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78 - 2.9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=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8263EA" w14:textId="2571894E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90 - 2.0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&lt;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3FD508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DC899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6F69" w:rsidRPr="007F4315" w14:paraId="76089098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C27A0A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D08DA6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D70619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2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11E36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634/2154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6.1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4D6C5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8-6.2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97904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42067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6-5.9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FFF52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586/6227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6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6CA9D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5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21887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BD752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0-2.1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451CC9" w14:textId="0FCE4B6E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7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9 - 2.8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&lt;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6E11E7" w14:textId="7830782D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2 - 1.9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&lt;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B19E51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13434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16F69" w:rsidRPr="007F4315" w14:paraId="29214D1C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A011F4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DD8559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1-2015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517AA7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DB31E9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155/1849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7.9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1677E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0-6.0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8050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03DFD1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6.2-6.6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AE469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857/5308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1.0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D6FDC0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2-6.36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266935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D181F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1-2.3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74E5E9" w14:textId="767F3F8B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78 - 2.9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=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A4E00E" w14:textId="0AB5B89A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90 - 2.0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&lt;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344CB4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6F8A81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6F69" w:rsidRPr="007F4315" w14:paraId="1317AC0E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97E144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A9F373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ED6576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5A1BD0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802/2132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7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E9BA0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2-6.1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9485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927E1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6.0-6.3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FCFF6B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949/6129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1.3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DF806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13595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4D51F8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2-2.3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4E888A" w14:textId="78779E38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3 - 2.8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&lt;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D8C9C2" w14:textId="1FFDC5FA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4 - 1.9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&lt;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C0F716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D3D82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16F69" w:rsidRPr="007F4315" w14:paraId="3195FCF8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3059CC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F1B03D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20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02F8CA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0F351F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802/2132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7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75DAFF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2-6.1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9485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5F68B0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6.0-6.3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40121C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949/6129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1.3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03A4C6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13595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D50948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2-2.3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D208B1" w14:textId="7E31AD7C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3 - 2.8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A4399B" w14:textId="76F7C691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4 - 1.9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42B7D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93865A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6F69" w:rsidRPr="007F4315" w14:paraId="42805A47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167A80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667A7C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75B5CC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2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CC2948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634/2154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6.1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585E49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8-6.2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97904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25FA06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6-5.9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F59A69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586/6227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6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318D01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5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21887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FB378D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0-2.1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8F1468" w14:textId="2E5CEEB2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7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9 - 2.8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0EC11C" w14:textId="6982E440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2 - 1.9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13152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1F6C09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F16F69" w:rsidRPr="007F4315" w14:paraId="41549C0F" w14:textId="77777777" w:rsidTr="006F251C">
        <w:trPr>
          <w:cantSplit/>
          <w:jc w:val="center"/>
        </w:trPr>
        <w:tc>
          <w:tcPr>
            <w:tcW w:w="141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143ACC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ale - population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207842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B22EC7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B967F9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D6B9F0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A7F70A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BD2614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6AB93D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512942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A8A97B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7AD21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DA8051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79739A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6F69" w:rsidRPr="007F4315" w14:paraId="267844F5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F3BF5E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0163C5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20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5D689C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83260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740/961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8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56B00A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4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17-6.01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166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AC2CC6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6.3-6.8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3E8A2A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086/2769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1.1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4725C1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3-6.3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3930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80354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1-2.3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89C328" w14:textId="6124065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78 - 3.0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10BCDB" w14:textId="2421A640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6 - 2.1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2A09E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CAD5C8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6F69" w:rsidRPr="007F4315" w14:paraId="7D7DAF3D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FA22AC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111F1E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E37453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2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F2775D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138/1175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6.7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D9CAC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6-6.2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5317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4523A4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7-6.1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74FAE9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683/3403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8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CA7630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5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75377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24FC76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0-2.2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F604D2" w14:textId="540E2886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7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5 - 2.9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23D0D7" w14:textId="22F9CA89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8 - 2.0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0FBF2A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25A026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16F69" w:rsidRPr="007F4315" w14:paraId="0539FC2F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B8A468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87FD2E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1-2015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08878E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45351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740/961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8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139444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4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17-6.01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166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2BE2C6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6.3-6.8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A79953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086/2769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1.1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B1E55D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3-6.3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3930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B8DCF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1-2.3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015102" w14:textId="7D85108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78 - 3.0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8DA7CC" w14:textId="1C8B0036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6 - 2.1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6B106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622534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6F69" w:rsidRPr="007F4315" w14:paraId="519C3285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8C44B5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349EFB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C3EB1D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1F688B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135/1140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7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FA4808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2-6.1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50688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AA22D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6.0-6.4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0753F9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663/3279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1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2D1DF8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6793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E39AD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1-2.3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B92685" w14:textId="12784BA6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7 - 2.9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07770F" w14:textId="521301B4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0 - 1.9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6F63DF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575D1F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</w:tr>
      <w:tr w:rsidR="00F16F69" w:rsidRPr="007F4315" w14:paraId="302BC7DD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4B045C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F33AC8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20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22B9C8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3E378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135/1140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7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E4F1E9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2-6.1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50688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215681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6.0-6.4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006B0F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663/3279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1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17C9E9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6793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A9B09B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1-2.3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E916A8" w14:textId="1C84B6B5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7 - 2.9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16F789" w14:textId="0CD19AB1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0 - 1.9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2307B4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EB626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6F69" w:rsidRPr="007F4315" w14:paraId="589F8E4B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9F4214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B6B61B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751687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2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EE2862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138/1175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6.7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9034A9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6-6.2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5317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40F104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7-6.1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6AF414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683/3403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8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228400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5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75377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2EBA94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0-2.2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B8C404" w14:textId="016074BE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7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5 - 2.9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4497DB" w14:textId="6CF904CA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8 - 2.0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829490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8A1048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F16F69" w:rsidRPr="007F4315" w14:paraId="4C2E00F5" w14:textId="77777777" w:rsidTr="006F251C">
        <w:trPr>
          <w:cantSplit/>
          <w:jc w:val="center"/>
        </w:trPr>
        <w:tc>
          <w:tcPr>
            <w:tcW w:w="141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22C1E9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emale - population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7612B6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B8AEC1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14E56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B1583D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93025D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CE7A56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37F2D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6BBB0F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F3F494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FAD291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6CE7C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05AF9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6F69" w:rsidRPr="007F4315" w14:paraId="18752C2D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E78D53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256639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20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CF4D9B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E1164A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415/887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7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20ECB3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1-6.0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884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25645F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6.0-6.5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886614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771/2538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9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C0F7BD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1-6.3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27629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ECEBC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1-2.3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1DC3CD" w14:textId="48A00C1A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8 - 2.9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ED6424" w14:textId="10292464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5 - 2.1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279CA8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B1C23C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6F69" w:rsidRPr="007F4315" w14:paraId="7AB21FCC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2C6C8C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4D2B85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8B8666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2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AFE54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496/979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5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FB8FC4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7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31-6.3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4728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C703C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4-5.8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E9D91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903/2824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3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3B2139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6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46511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7672E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9-2.1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23EB86" w14:textId="7E1DD019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4 - 2.9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0F766E" w14:textId="21E1B354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8 - 2.0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3F3274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7F5379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050</w:t>
            </w:r>
          </w:p>
        </w:tc>
      </w:tr>
      <w:tr w:rsidR="00F16F69" w:rsidRPr="007F4315" w14:paraId="432A5777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7AC2F5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95EF6B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1-2015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0EC17A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21247C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415/887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7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81879B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1-6.0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884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3C27FD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6.0-6.5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D6F73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771/2538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9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D6DEC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1-6.3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27629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2E7F4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1-2.3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D54C44" w14:textId="7CAED0C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8 - 2.9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DB8A25" w14:textId="79CB1262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5 - 2.1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4F852F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B52A72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6F69" w:rsidRPr="007F4315" w14:paraId="6B5C14C1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6A5A54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182A25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15C148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A4B9F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667/992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6.9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7E9477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3-6.1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416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12765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8-6.3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53C58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286/2850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1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CD6332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4566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6353F2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2-2.3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986280" w14:textId="09D2D251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6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51 - 2.7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079E71" w14:textId="2A62286C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1 - 1.95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563C00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48BBDD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F16F69" w:rsidRPr="007F4315" w14:paraId="2B8A6C5E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95198A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018C7C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20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776A95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40A16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667/992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6.9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7DE7DB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3-6.1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416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348FC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8-6.3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7DA41C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286/2850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1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0D8A95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4566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8A49C0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2-2.3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3C1981" w14:textId="5852312E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6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51 - 2.7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AB19AC" w14:textId="76B2E0D2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1 - 1.95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048A9E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468C8B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6F69" w:rsidRPr="007F4315" w14:paraId="227A5760" w14:textId="77777777" w:rsidTr="006F251C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6C0AA4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E13421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99CE3F" w14:textId="77777777" w:rsidR="00F16F69" w:rsidRPr="007F4315" w:rsidRDefault="00F16F69" w:rsidP="006F251C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2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8A352F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496/979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5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270DF0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7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31-6.3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4728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4E7D11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4-5.8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20B696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903/2824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3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098848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6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46511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BE32A8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9-2.1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AA44A6" w14:textId="74CF7831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4 - 2.9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188A9D" w14:textId="5F409C14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8 - 2.0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8AA1F8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748760" w14:textId="77777777" w:rsidR="00F16F69" w:rsidRPr="007F4315" w:rsidRDefault="00F16F69" w:rsidP="006F251C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</w:tbl>
    <w:p w14:paraId="3BCE3B5D" w14:textId="77777777" w:rsidR="00F16F69" w:rsidRPr="007F4315" w:rsidRDefault="00F16F69">
      <w:pPr>
        <w:rPr>
          <w:lang w:val="en-US"/>
        </w:rPr>
      </w:pPr>
    </w:p>
    <w:p w14:paraId="13213E8D" w14:textId="77777777" w:rsidR="000D2111" w:rsidRPr="007F4315" w:rsidRDefault="000D2111">
      <w:pPr>
        <w:rPr>
          <w:lang w:val="en-US"/>
        </w:rPr>
      </w:pPr>
    </w:p>
    <w:p w14:paraId="4CF4A045" w14:textId="3FC63040" w:rsidR="0033638A" w:rsidRPr="007F4315" w:rsidRDefault="0033638A">
      <w:pPr>
        <w:rPr>
          <w:lang w:val="en-US"/>
        </w:rPr>
      </w:pPr>
      <w:r w:rsidRPr="007F4315">
        <w:rPr>
          <w:lang w:val="en-US"/>
        </w:rPr>
        <w:br w:type="page"/>
      </w:r>
    </w:p>
    <w:p w14:paraId="3135E7E9" w14:textId="6A0ABEEE" w:rsidR="000D2111" w:rsidRPr="007F4315" w:rsidRDefault="0033638A">
      <w:pPr>
        <w:rPr>
          <w:b/>
          <w:bCs/>
          <w:lang w:val="en-US"/>
        </w:rPr>
      </w:pPr>
      <w:r w:rsidRPr="007F4315">
        <w:rPr>
          <w:b/>
          <w:bCs/>
          <w:lang w:val="en-US"/>
        </w:rPr>
        <w:lastRenderedPageBreak/>
        <w:t xml:space="preserve">Suppl table 3 – </w:t>
      </w:r>
      <w:r w:rsidR="005A59D5" w:rsidRPr="007F4315">
        <w:rPr>
          <w:b/>
          <w:bCs/>
          <w:lang w:val="en-US"/>
        </w:rPr>
        <w:t>Cox regression evaluating the risk of c</w:t>
      </w:r>
      <w:r w:rsidRPr="007F4315">
        <w:rPr>
          <w:b/>
          <w:bCs/>
          <w:lang w:val="en-US"/>
        </w:rPr>
        <w:t>ardiovascular death</w:t>
      </w:r>
      <w:r w:rsidR="005A59D5" w:rsidRPr="007F4315">
        <w:rPr>
          <w:b/>
          <w:bCs/>
          <w:lang w:val="en-US"/>
        </w:rPr>
        <w:t>.</w:t>
      </w:r>
    </w:p>
    <w:p w14:paraId="07BDCA05" w14:textId="77777777" w:rsidR="0033638A" w:rsidRPr="007F4315" w:rsidRDefault="0033638A">
      <w:pPr>
        <w:rPr>
          <w:lang w:val="en-US"/>
        </w:rPr>
      </w:pPr>
    </w:p>
    <w:p w14:paraId="1AC0B3C7" w14:textId="1462FFAD" w:rsidR="007509F7" w:rsidRPr="007F4315" w:rsidRDefault="007509F7">
      <w:pPr>
        <w:rPr>
          <w:b/>
          <w:bCs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6"/>
        <w:gridCol w:w="1030"/>
        <w:gridCol w:w="1030"/>
        <w:gridCol w:w="974"/>
        <w:gridCol w:w="1030"/>
        <w:gridCol w:w="917"/>
        <w:gridCol w:w="974"/>
        <w:gridCol w:w="1030"/>
        <w:gridCol w:w="917"/>
        <w:gridCol w:w="1030"/>
        <w:gridCol w:w="1030"/>
        <w:gridCol w:w="747"/>
        <w:gridCol w:w="747"/>
      </w:tblGrid>
      <w:tr w:rsidR="007509F7" w:rsidRPr="007F4315" w14:paraId="1217975A" w14:textId="77777777" w:rsidTr="003D7A86">
        <w:trPr>
          <w:cantSplit/>
          <w:tblHeader/>
          <w:jc w:val="center"/>
        </w:trPr>
        <w:tc>
          <w:tcPr>
            <w:tcW w:w="3476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6DBD9DC6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921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E5AB5E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pilepsy</w:t>
            </w:r>
          </w:p>
        </w:tc>
        <w:tc>
          <w:tcPr>
            <w:tcW w:w="2921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90069CF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Comparators</w:t>
            </w:r>
          </w:p>
        </w:tc>
        <w:tc>
          <w:tcPr>
            <w:tcW w:w="2060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3FE7E15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pilepsy vs. Comparators</w:t>
            </w:r>
          </w:p>
        </w:tc>
        <w:tc>
          <w:tcPr>
            <w:tcW w:w="1494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3DBCE12F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Interaction</w:t>
            </w:r>
          </w:p>
        </w:tc>
      </w:tr>
      <w:tr w:rsidR="007509F7" w:rsidRPr="007F4315" w14:paraId="37730361" w14:textId="77777777" w:rsidTr="003D7A86">
        <w:trPr>
          <w:cantSplit/>
          <w:tblHeader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2E1611EB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FBA1D05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41F80895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636E05B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n/N (%) events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No. events/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Follow-up time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0EDDD8D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Follow-up time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Median (IQR)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6FD42251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Event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rate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95% CI)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per 10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person-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years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38356D7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n/N (%) events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No. events/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Follow-up time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74B4772B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Follow-up time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Median (IQR)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4A4C94C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Event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rate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95% CI)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per 10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person-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years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76F435D6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Hazard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ratio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95% CI)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p-value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1C23EA4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* Hazard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ratio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95% CI)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p-value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63E9E2A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EA83E84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 p-value</w:t>
            </w:r>
          </w:p>
        </w:tc>
      </w:tr>
      <w:tr w:rsidR="007509F7" w:rsidRPr="007F4315" w14:paraId="5760DC25" w14:textId="77777777" w:rsidTr="003D7A86">
        <w:trPr>
          <w:cantSplit/>
          <w:jc w:val="center"/>
        </w:trPr>
        <w:tc>
          <w:tcPr>
            <w:tcW w:w="141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556745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verall - population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67A366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F45805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E19B1A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07DB7B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7BEFDF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AE375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8D21A1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4FD2FC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5E01E8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7C24DC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9EBDE7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E80050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09F7" w:rsidRPr="007F4315" w14:paraId="59D67D25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EA648A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1FC797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19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38D44F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35961E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40/1849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1.0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CCD84F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0-6.0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8050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933F9E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4-2.6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FC5FF8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471/5308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4.7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FAA98C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2-6.36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266935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4754BE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-1.0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8B0B04" w14:textId="21282F8F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7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56 - 2.8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325406" w14:textId="4FF039FF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6 - 2.15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CE2D2B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A78CEE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09F7" w:rsidRPr="007F4315" w14:paraId="238EDD27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8BE9DB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97423C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D4E32C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19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1BCDA1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628/2154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7.6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AC474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8-6.2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97904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36FB3C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6-1.7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50E61E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136/6227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4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98E504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5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21887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96954E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6-0.7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EABCC8" w14:textId="3616C6FC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33 - 2.65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5930A1" w14:textId="7FE51D44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60 - 1.8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AB6083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A25B21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7509F7" w:rsidRPr="007F4315" w14:paraId="44745A3D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C6E4AE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3FB3EF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1-2015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E6D807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FA564B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40/1849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1.0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CD353F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0-6.0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8050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8055A1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4-2.6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61CD9D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471/5308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4.7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19EEDC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2-6.36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266935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ED13D6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-1.0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1ECF23" w14:textId="16CF790D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7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56 - 2.8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FD35BF" w14:textId="7C47F70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6 - 2.15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03DDE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645743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09F7" w:rsidRPr="007F4315" w14:paraId="22A1D859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B6B924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E971E6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C33389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9CE456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59/2132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9.7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F0B8B7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2-6.1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9485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EB3FE3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1-2.3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FEC79A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732/6129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4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3C1426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13595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DDA7EF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8-0.9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804328" w14:textId="01D3F3FD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4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33 - 2.61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9D2C5F" w14:textId="35D444B1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62 - 1.86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BC265C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1855D6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7509F7" w:rsidRPr="007F4315" w14:paraId="57657182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F58D7F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421FB3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19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C6D259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805C46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059/2132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9.7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60CF43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2-6.1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9485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FBEB0D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1-2.3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74FD8E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732/6129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4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301464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13595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8B1813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8-0.9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2738EA" w14:textId="071B93A4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4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33 - 2.61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BF42B2" w14:textId="1DC6FB75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62 - 1.86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6E90C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B46A7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09F7" w:rsidRPr="007F4315" w14:paraId="79CD3ADF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C061FD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7C17FB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B0AF54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19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431DBB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628/2154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7.6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D85E4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8-6.2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97904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A5D7B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6-1.7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5115A4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136/6227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4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B81B14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5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21887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F3BAB0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6-0.7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4DC568" w14:textId="02D56A31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33 - 2.65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9B0DF6" w14:textId="4915F701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60 - 1.8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734E6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940D40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7509F7" w:rsidRPr="007F4315" w14:paraId="12248556" w14:textId="77777777" w:rsidTr="003D7A86">
        <w:trPr>
          <w:cantSplit/>
          <w:jc w:val="center"/>
        </w:trPr>
        <w:tc>
          <w:tcPr>
            <w:tcW w:w="141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586922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ale - population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C61B63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157D3C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72193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3E82EA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31115D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740C21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0224AF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46071F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8BF6EC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8C7A3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39C947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EB8A47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09F7" w:rsidRPr="007F4315" w14:paraId="454957F5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1BE8EB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C34D73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19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7EF297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2D8571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21/961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6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64F9D1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4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17-6.01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166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D0C8D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3-2.6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B62BAF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96/2769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4.7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B6C657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3-6.3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3930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E3FBDB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-1.0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41CAF6" w14:textId="3D8D40E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6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41 - 2.8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14275E" w14:textId="6192D228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5 - 2.1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371F7B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BFA5D3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09F7" w:rsidRPr="007F4315" w14:paraId="0618403D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C036B6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FF9C63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1F6B9D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19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704438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87/1175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7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F5FE8B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6-6.2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5317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331168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6-1.8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2FA6D1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66/3403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4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1F3FD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5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75377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E129D8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6-0.7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0F29C8" w14:textId="70D23473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4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28 - 2.7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C2CBE1" w14:textId="037B70A4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50 - 1.85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1431A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C0E4D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029</w:t>
            </w:r>
          </w:p>
        </w:tc>
      </w:tr>
      <w:tr w:rsidR="007509F7" w:rsidRPr="007F4315" w14:paraId="7E050E7F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650ABF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5A3022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1-2015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F54DAA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B126E8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21/961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6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2E7C4F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4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17-6.01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166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639700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3-2.6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A4AC9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296/2769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4.7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7E3C00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3-6.3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3930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D0C4B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-1.0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17457F" w14:textId="6E4B7F6B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6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41 - 2.8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D1E8A3" w14:textId="596658CF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5 - 2.1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D68457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9FD041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09F7" w:rsidRPr="007F4315" w14:paraId="51E63FBB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0A29E1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F56D6F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742D36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F7746A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63/1140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9.3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39F3D3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2-6.1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50688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4BE67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0-2.2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D4D346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411/3279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4.3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B9E3D3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6793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65BC6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8-0.9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F91EA5" w14:textId="6631C361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4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28 - 2.6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198360" w14:textId="7F0DDCC8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60 - 1.9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D1BA3E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E29120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</w:tr>
      <w:tr w:rsidR="007509F7" w:rsidRPr="007F4315" w14:paraId="57F51F60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27D13D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92BEA4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19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A87D3C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D9309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63/1140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9.3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2A5A8F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2-6.1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50688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E11F41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0-2.2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78CB6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411/3279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4.3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1F9FCF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6793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4291EE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8-0.9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E5271C" w14:textId="7D9F69CE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4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28 - 2.6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1A3A3C" w14:textId="243482EC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60 - 1.9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38DA34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17BE88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09F7" w:rsidRPr="007F4315" w14:paraId="04067162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C19A03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3E53C3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201E42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19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358938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887/1175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7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DDE88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6-6.2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5317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2DA1C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6-1.8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A47EB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66/3403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4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9D7B5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5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75377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9151B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6-0.7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F860D4" w14:textId="50A6615C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4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28 - 2.7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A750DA" w14:textId="72F830AF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50 - 1.85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D578A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81DCF6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7509F7" w:rsidRPr="007F4315" w14:paraId="1ECA9FDD" w14:textId="77777777" w:rsidTr="003D7A86">
        <w:trPr>
          <w:cantSplit/>
          <w:jc w:val="center"/>
        </w:trPr>
        <w:tc>
          <w:tcPr>
            <w:tcW w:w="141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386FEE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emale - population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2AC132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427CCD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BA6B96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BE2C4A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B5E1B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A0B9E4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083133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54556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5D5591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A86CE7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668980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B5B416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09F7" w:rsidRPr="007F4315" w14:paraId="7B66CFC6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639C07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65A1F8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19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037061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FADF13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19/887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1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4CD1B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1-6.0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884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153B74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5-2.8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96CE46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75/2538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4.6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7413F1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1-6.3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27629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2DED73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-1.0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FB3A01" w14:textId="1B30E8D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59 - 3.06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ED216A" w14:textId="315554B1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7 - 2.3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27AC50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0A338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09F7" w:rsidRPr="007F4315" w14:paraId="13442130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3DDF0F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A30D28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3C6EAE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19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6ED710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41/979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7.6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3D5017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7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31-6.3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4728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363C93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5-1.8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BEB26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70/2824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4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CF4C46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6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46511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ADE30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6-0.7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EAABCD" w14:textId="34FF8924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25 - 2.7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CDBCC6" w14:textId="232230A8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61 - 2.0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CFE7F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021DF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7509F7" w:rsidRPr="007F4315" w14:paraId="4E892A76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B9F878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7DD8C0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1-2015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F130B1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E5C234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019/887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1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581ECE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1-6.0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884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A29D7B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5-2.8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802697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175/2538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4.6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553D74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1-6.3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27629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2379BC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-1.0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01FF09" w14:textId="3B982F52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59 - 3.06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A1B8AA" w14:textId="62FF234C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7 - 2.3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3614AB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C3C5D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09F7" w:rsidRPr="007F4315" w14:paraId="52D5AA77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2EBF8A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771DB3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BB2C93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A9E75B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96/992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0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1D73BD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3-6.1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416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EDDFCC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1-2.4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AF492F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21/2850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4.6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977320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4566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2897C6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-1.0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535839" w14:textId="453CB6BC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4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26 - 2.6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6C85FB" w14:textId="0A2815E8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53 - 1.8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5CD103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CB505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006</w:t>
            </w:r>
          </w:p>
        </w:tc>
      </w:tr>
      <w:tr w:rsidR="007509F7" w:rsidRPr="007F4315" w14:paraId="277ACD71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F96C0C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B2F9E1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19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28E756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3F835D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96/992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0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9F7EAC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3-6.1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416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CB57F0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1-2.4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F968A8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321/2850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4.6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30C009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4566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43EC4B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-1.0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CCB69D" w14:textId="42CC5EFE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4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26 - 2.6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8675CF" w14:textId="032D62EF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53 - 1.8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6258B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F17DFB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09F7" w:rsidRPr="007F4315" w14:paraId="252D1D2C" w14:textId="77777777" w:rsidTr="003D7A86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2837ED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F64AB2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9C996E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19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B6FA1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741/979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7.6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A4F1C3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7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31-6.3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4728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DBA287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5-1.8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F6E2F8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970/2824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4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6E1A5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6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46511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F531B5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0.6-0.7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80A5C7" w14:textId="4B4C98AB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25 - 2.7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647F89" w14:textId="3FCDCF70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61 - 2.0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4C461A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7D861B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8EA3C2" w14:textId="77777777" w:rsidR="007509F7" w:rsidRPr="007F4315" w:rsidRDefault="007509F7" w:rsidP="003D7A8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7509F7" w:rsidRPr="007F4315" w14:paraId="7539296F" w14:textId="77777777" w:rsidTr="003D7A86">
        <w:trPr>
          <w:cantSplit/>
          <w:jc w:val="center"/>
        </w:trPr>
        <w:tc>
          <w:tcPr>
            <w:tcW w:w="12872" w:type="dxa"/>
            <w:gridSpan w:val="1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4EC4F6B4" w14:textId="77777777" w:rsidR="007509F7" w:rsidRPr="007F4315" w:rsidRDefault="007509F7" w:rsidP="003D7A8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Confidence interval for unadjusted event rates per 100 person years are obtained from exact Poisson confidence limits.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Cox regression was used for time to any event presented by HR.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* Adjusted for Age at inclusion, Sex, Stroke, TBI, Dementia, Brain tumour, Brain infection, Diabetes, Depression or anxiety, Intellectual disability, Inborn disorder, Cancer, Charlson index.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The p-value for interaction was calculated between study group and each pairwise time period.</w:t>
            </w:r>
          </w:p>
        </w:tc>
      </w:tr>
    </w:tbl>
    <w:p w14:paraId="6075661A" w14:textId="295E1E64" w:rsidR="007509F7" w:rsidRPr="007F4315" w:rsidRDefault="007509F7">
      <w:pPr>
        <w:rPr>
          <w:b/>
          <w:bCs/>
          <w:lang w:val="en-US"/>
        </w:rPr>
      </w:pPr>
      <w:r w:rsidRPr="007F4315">
        <w:rPr>
          <w:b/>
          <w:bCs/>
          <w:lang w:val="en-US"/>
        </w:rPr>
        <w:br w:type="page"/>
      </w:r>
    </w:p>
    <w:p w14:paraId="6890A858" w14:textId="3315A55B" w:rsidR="003B2978" w:rsidRPr="007F4315" w:rsidRDefault="003B2978">
      <w:pPr>
        <w:rPr>
          <w:b/>
          <w:bCs/>
          <w:lang w:val="en-US"/>
        </w:rPr>
      </w:pPr>
      <w:r w:rsidRPr="007F4315">
        <w:rPr>
          <w:b/>
          <w:bCs/>
          <w:lang w:val="en-US"/>
        </w:rPr>
        <w:lastRenderedPageBreak/>
        <w:t xml:space="preserve">Suppl table 4. </w:t>
      </w:r>
      <w:r w:rsidR="005A59D5" w:rsidRPr="007F4315">
        <w:rPr>
          <w:b/>
          <w:bCs/>
          <w:lang w:val="en-US"/>
        </w:rPr>
        <w:t>Cox regression evaluating the HR of n</w:t>
      </w:r>
      <w:r w:rsidRPr="007F4315">
        <w:rPr>
          <w:b/>
          <w:bCs/>
          <w:lang w:val="en-US"/>
        </w:rPr>
        <w:t>on-infectious death</w:t>
      </w:r>
    </w:p>
    <w:p w14:paraId="27B905BF" w14:textId="77777777" w:rsidR="003B2978" w:rsidRPr="007F4315" w:rsidRDefault="003B2978">
      <w:pPr>
        <w:rPr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6"/>
        <w:gridCol w:w="1030"/>
        <w:gridCol w:w="1030"/>
        <w:gridCol w:w="974"/>
        <w:gridCol w:w="1030"/>
        <w:gridCol w:w="917"/>
        <w:gridCol w:w="974"/>
        <w:gridCol w:w="1030"/>
        <w:gridCol w:w="917"/>
        <w:gridCol w:w="1030"/>
        <w:gridCol w:w="1030"/>
        <w:gridCol w:w="747"/>
        <w:gridCol w:w="747"/>
      </w:tblGrid>
      <w:tr w:rsidR="003B2978" w:rsidRPr="007F4315" w14:paraId="13688379" w14:textId="77777777" w:rsidTr="00AF1C48">
        <w:trPr>
          <w:cantSplit/>
          <w:tblHeader/>
          <w:jc w:val="center"/>
        </w:trPr>
        <w:tc>
          <w:tcPr>
            <w:tcW w:w="3476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51BBA8C1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921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2745E15C" w14:textId="59DA0BF5" w:rsidR="003B2978" w:rsidRPr="007F4315" w:rsidRDefault="00C8677B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pilepsy</w:t>
            </w:r>
          </w:p>
        </w:tc>
        <w:tc>
          <w:tcPr>
            <w:tcW w:w="2921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3EE359D1" w14:textId="4E4BA9CC" w:rsidR="003B2978" w:rsidRPr="007F4315" w:rsidRDefault="00C8677B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Comparators</w:t>
            </w:r>
          </w:p>
        </w:tc>
        <w:tc>
          <w:tcPr>
            <w:tcW w:w="2060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32F98723" w14:textId="5611A273" w:rsidR="003B2978" w:rsidRPr="007F4315" w:rsidRDefault="00C8677B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pilepsy</w:t>
            </w:r>
            <w:r w:rsidR="003B2978"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vs. 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Comparators</w:t>
            </w:r>
          </w:p>
        </w:tc>
        <w:tc>
          <w:tcPr>
            <w:tcW w:w="1494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29C205E2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Interaction</w:t>
            </w:r>
          </w:p>
        </w:tc>
      </w:tr>
      <w:tr w:rsidR="003B2978" w:rsidRPr="007F4315" w14:paraId="2B80E19B" w14:textId="77777777" w:rsidTr="00AF1C48">
        <w:trPr>
          <w:cantSplit/>
          <w:tblHeader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2B8880AA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2EBCCD14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C145182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5287A884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n/N (%) events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No. events/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Follow-up time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3958A3F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Follow-up time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Median (IQR)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8966C82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Event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rate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95% CI)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per 10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person-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years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5DCD78CA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n/N (%) events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No. events/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Follow-up time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2E9FB4C0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Follow-up time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Median (IQR)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3FE5FBA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Event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rate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95% CI)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per 10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person-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years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74F3D73C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Hazard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ratio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95% CI)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p-value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4995010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* Hazard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ratio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95% CI)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p-value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74551021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7E58B0BB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 p-value</w:t>
            </w:r>
          </w:p>
        </w:tc>
      </w:tr>
      <w:tr w:rsidR="003B2978" w:rsidRPr="007F4315" w14:paraId="78D45F2E" w14:textId="77777777" w:rsidTr="00AF1C48">
        <w:trPr>
          <w:cantSplit/>
          <w:jc w:val="center"/>
        </w:trPr>
        <w:tc>
          <w:tcPr>
            <w:tcW w:w="141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5BD1E7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verall - population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902F2E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6EF49D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AB237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7BA249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0D842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9326B5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40A820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7E9A34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EEC12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744C7B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A6F2C2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BBE1DB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2978" w:rsidRPr="007F4315" w14:paraId="01BAABD0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5452A3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F2F27B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20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4D4C85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7D837A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818/1849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6.0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29AE25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0-6.0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8050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0A9E9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8-6.2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726524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428/5308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9ED399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2-6.36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266935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284CED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0-2.1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1C10B7" w14:textId="39BF5FE9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9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80 - 3.0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BA168C" w14:textId="125E0416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91 - 2.1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FFB914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6BDAED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2978" w:rsidRPr="007F4315" w14:paraId="4B72A478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5E0BBF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F59FA4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FA2DB8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2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B8CF3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006/2154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3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F1ABD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8-6.2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97904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597E64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0-5.3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5299C4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751/6227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9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E1F36E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5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21887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44AD2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-1.8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B2D9F4" w14:textId="21F2043B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72 - 2.9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602EFF" w14:textId="784F1615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5 - 2.0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F7BFCE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863381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3B2978" w:rsidRPr="007F4315" w14:paraId="1C1AE600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1C69D0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13F859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1-2015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2B597B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1493C8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818/1849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6.0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76402B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0-6.0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8050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88634C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8-6.2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5644DC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428/5308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9C7521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2-6.36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266935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46383A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0-2.1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E7B641" w14:textId="1A4E6393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9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80 - 3.0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47A365" w14:textId="0474DA9C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91 - 2.1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5433FB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5AF94D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2978" w:rsidRPr="007F4315" w14:paraId="196CD84D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F65E8C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9604D0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43853F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5B61A7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363/2132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5.1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BE447A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2-6.1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9485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55A9A8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5-5.8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5A416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385/6129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4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8B4504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13595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E359F5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0-2.1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FEEBFC" w14:textId="3C38D89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4 - 2.8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B01689" w14:textId="22A80F31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6 - 1.9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5D6680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322972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3B2978" w:rsidRPr="007F4315" w14:paraId="09A7E6AC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B2CC4C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548702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20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CC13E6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240C8F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363/2132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5.1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02B805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2-6.1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9485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5A6B24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5-5.8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CCF6F4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385/6129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4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2AD54B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13595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45723F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0-2.1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3C7FC1" w14:textId="68F64E33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4 - 2.8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FDD0AE" w14:textId="7178D1F4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6 - 1.9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3B5437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1A93E1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2978" w:rsidRPr="007F4315" w14:paraId="1F349BD5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49165A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EB2135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65D607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2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D0BA57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006/2154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3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894F62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8-6.2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97904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B729C9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0-5.3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CACCEC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751/6227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9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246FD2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5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21887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E2AF52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-1.8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6CA313" w14:textId="0DDD7A11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72 - 2.9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B8D1E9" w14:textId="219E4736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5 - 2.0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59D8D2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DFCFD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3B2978" w:rsidRPr="007F4315" w14:paraId="1506A351" w14:textId="77777777" w:rsidTr="00AF1C48">
        <w:trPr>
          <w:cantSplit/>
          <w:jc w:val="center"/>
        </w:trPr>
        <w:tc>
          <w:tcPr>
            <w:tcW w:w="141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4B0D7A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ale - population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50C5A8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BB8AAF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C42E71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36A135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D3474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61F3D0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D352EB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20F1D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EA9150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D5533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E59AA7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6ACB50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2978" w:rsidRPr="007F4315" w14:paraId="0E1EDE7C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B41971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40D4AD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20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2BB569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DB385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556/961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6.6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0D281D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4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17-6.01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166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C8B788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9-6.4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358B77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866/2769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3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340A67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3-6.3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3930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7FF7C5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0-2.1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511F0D" w14:textId="40348B1B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9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79 - 3.1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211170" w14:textId="5C8E55CF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6 - 2.1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A6B5C1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976C34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2978" w:rsidRPr="007F4315" w14:paraId="56C0CC73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49FB7C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41A5FB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89512B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2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FBC74C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764/1175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3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197EEE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6-6.2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5317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2765DF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0-5.4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7C0E0E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172/3403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9.3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33F418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5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75377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2821BA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-1.9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A28A59" w14:textId="2BD30C31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70 - 2.9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A277DC" w14:textId="187AB5FE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1 - 2.05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DD129C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1F9C6E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</w:tr>
      <w:tr w:rsidR="003B2978" w:rsidRPr="007F4315" w14:paraId="7064A092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70433A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CFCDAE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1-2015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125C3C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694357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556/961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6.6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491667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49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17-6.01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166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ED574A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9-6.4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3AA4F8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866/2769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3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D7BE4D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3-6.3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3930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AC3B5A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0-2.1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6DF26B" w14:textId="622C1869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9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79 - 3.1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F9BCF9" w14:textId="3E2BE128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6 - 2.1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D38EF2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1FC8BC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2978" w:rsidRPr="007F4315" w14:paraId="6B493439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70FDCB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C53F39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172575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04B260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864/1140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5.1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3BE18B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2-6.1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50688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48751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4-5.9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C0432E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347/3279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DDF70F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6793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5BA888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9-2.1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5D3814" w14:textId="52604600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6 - 2.9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3D4CD3" w14:textId="54669CDA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0 - 1.9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B93AA1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0B159E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013</w:t>
            </w:r>
          </w:p>
        </w:tc>
      </w:tr>
      <w:tr w:rsidR="003B2978" w:rsidRPr="007F4315" w14:paraId="4743EBD6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656923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7F5C46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20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03CD50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E82E69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864/1140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5.1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493C65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2-6.1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50688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9EEF1F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4-5.9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48387B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347/3279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AB6D5A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6793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8EBEAE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9-2.1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3600C4" w14:textId="26BB9050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6 - 2.9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C813BA" w14:textId="738D949B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0 - 1.9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A9AD12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6177F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2978" w:rsidRPr="007F4315" w14:paraId="2EEBD322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BB57EC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28B0C9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12BD66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2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F8DC9A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764/1175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3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33E50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6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6-6.24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5317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E5F24C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0-5.4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8CFC4A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172/3403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9.3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B782F2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5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75377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272C25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-1.9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D5640E" w14:textId="04F3B219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70 - 2.9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6C340B" w14:textId="7DAB816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1 - 2.05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15645C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B7F982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3B2978" w:rsidRPr="007F4315" w14:paraId="5C48B061" w14:textId="77777777" w:rsidTr="00AF1C48">
        <w:trPr>
          <w:cantSplit/>
          <w:jc w:val="center"/>
        </w:trPr>
        <w:tc>
          <w:tcPr>
            <w:tcW w:w="141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0F9033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emale - population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1BCDFD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BA5E77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C6E94D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F1024B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F1D07C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D80BB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45A60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FEFF68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9920B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889720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1A5229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CEB6D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2978" w:rsidRPr="007F4315" w14:paraId="43DED01C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A354B9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F63517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20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5FA52C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505F87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262/887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5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6D9004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1-6.0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884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3AB85B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6-6.1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BF38CD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562/2538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1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F2DDB9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1-6.3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27629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30E677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9-2.1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06180F" w14:textId="32FB426A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71 - 3.0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D5AD19" w14:textId="79E40EFF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8 - 2.1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5E7405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95B8CA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2978" w:rsidRPr="007F4315" w14:paraId="122B5FD7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E29AE3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5CD2B3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0C0DDF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2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7CEC9F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242/979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2.9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8E439D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7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31-6.3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4728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C4AC2F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4.8-5.2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0E7238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579/2824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9.1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40C4CE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6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46511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CAF358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-1.8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E64F02" w14:textId="1B6FE302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6 - 2.9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71E9FA" w14:textId="63E10226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1 - 2.0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29E50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4402C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083</w:t>
            </w:r>
          </w:p>
        </w:tc>
      </w:tr>
      <w:tr w:rsidR="003B2978" w:rsidRPr="007F4315" w14:paraId="0097D79E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0882F7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94F8A0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1-2015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12E320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A003AA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262/887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5.5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B95DB5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1-6.0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3884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4CD780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6-6.1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F40ED0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562/2538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1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E8F5B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1-6.3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27629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273124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9-2.1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950CBE" w14:textId="3D3D935C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71 - 3.0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16A69E" w14:textId="1E3A7082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8 - 2.17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02F42E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5E816B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2978" w:rsidRPr="007F4315" w14:paraId="5F867E8A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377188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0B63E5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04264E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3E3735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499/992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5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D8C0EB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3-6.1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416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6E014F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4-5.9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35435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038/2850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7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651C0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4566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F0ED98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0-2.2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D7AAC6" w14:textId="2F43D9C9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6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54 - 2.8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BF3D80" w14:textId="7314999C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4 - 1.9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A753F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4CAC9A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</w:tr>
      <w:tr w:rsidR="003B2978" w:rsidRPr="007F4315" w14:paraId="5B437EB6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B151DE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9E9468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vs.</w:t>
            </w: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2016-2020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B01CB1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499402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499/992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5.2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BFE52C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5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23-6.1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416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C797AA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5.4-5.9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11FD97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3038/2850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0.7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3A89D5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1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88-6.5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4566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C69383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0-2.2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15C7FC" w14:textId="15675CE2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6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54 - 2.83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A5B54A" w14:textId="268CDE18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4 - 1.99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2887D6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F0002C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2978" w:rsidRPr="007F4315" w14:paraId="35954191" w14:textId="77777777" w:rsidTr="00AF1C48">
        <w:trPr>
          <w:cantSplit/>
          <w:jc w:val="center"/>
        </w:trPr>
        <w:tc>
          <w:tcPr>
            <w:tcW w:w="141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60E714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8DD7BC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9A2F99" w14:textId="77777777" w:rsidR="003B2978" w:rsidRPr="007F4315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-2020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20D46E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242/9795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2.9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823D40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4.71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31-6.30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44728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74B06B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4.8-5.2)</w:t>
            </w:r>
          </w:p>
        </w:tc>
        <w:tc>
          <w:tcPr>
            <w:tcW w:w="97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A0CF90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579/2824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9.1%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47A739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5.2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3.92-6.62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Sum=146511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E6FC5E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7-1.8)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6C60A4" w14:textId="440CDFB6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2.82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2.66 - 2.9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0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C439CA" w14:textId="3EC64F89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(1.81 - 2.08)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br/>
              <w:t>p</w:t>
            </w:r>
            <w:r w:rsidR="0075072E" w:rsidRPr="007F431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E9B56D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E1F588" w14:textId="77777777" w:rsidR="003B2978" w:rsidRPr="007F4315" w:rsidRDefault="003B2978" w:rsidP="00AF1C4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3B2978" w:rsidRPr="00844513" w14:paraId="5903BB93" w14:textId="77777777" w:rsidTr="00AF1C48">
        <w:trPr>
          <w:cantSplit/>
          <w:jc w:val="center"/>
        </w:trPr>
        <w:tc>
          <w:tcPr>
            <w:tcW w:w="12872" w:type="dxa"/>
            <w:gridSpan w:val="1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3A012561" w14:textId="63EBE99E" w:rsidR="003B2978" w:rsidRPr="00844513" w:rsidRDefault="003B2978" w:rsidP="00AF1C4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F431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fidence interval for unadjusted event rates per 100 person years are obtained from exact Poisson confidence limits.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Cox regression was used for time to any event presented by HR.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 xml:space="preserve">* Adjusted for Age at inclusion, Sex, Stroke, TBI, Dementia, Brain tumour, Brain infection, Diabetes, Cardiovascular diseases, Depression or anxiety, Intellectual disability, </w:t>
            </w:r>
            <w:r w:rsidR="00864631" w:rsidRPr="007F431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genital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disorder, Cancer, Charlson index.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The p-value for interaction was calculated between study group and each pairwise time period.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 xml:space="preserve">The event is non-infection-related death defined as death that was not caused by any underlying or contributing cause of death with </w:t>
            </w:r>
            <w:r w:rsidR="00753F7F" w:rsidRPr="007F431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CD-10</w:t>
            </w:r>
            <w:r w:rsidRPr="007F431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code: 'A', 'B', 'U'. Patients who die from these causes are censored at the date of death.</w:t>
            </w:r>
          </w:p>
        </w:tc>
      </w:tr>
    </w:tbl>
    <w:p w14:paraId="246BAC3F" w14:textId="77777777" w:rsidR="003B2978" w:rsidRPr="007835DB" w:rsidRDefault="003B2978">
      <w:pPr>
        <w:rPr>
          <w:lang w:val="en-US"/>
        </w:rPr>
      </w:pPr>
    </w:p>
    <w:sectPr w:rsidR="003B2978" w:rsidRPr="007835DB" w:rsidSect="00F16F69">
      <w:pgSz w:w="16840" w:h="1188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E79A3"/>
    <w:multiLevelType w:val="hybridMultilevel"/>
    <w:tmpl w:val="5FD4C2AC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8740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5DB"/>
    <w:rsid w:val="00010BC9"/>
    <w:rsid w:val="000475F7"/>
    <w:rsid w:val="0005136C"/>
    <w:rsid w:val="000639A5"/>
    <w:rsid w:val="00076662"/>
    <w:rsid w:val="000A125F"/>
    <w:rsid w:val="000B0A3A"/>
    <w:rsid w:val="000D2111"/>
    <w:rsid w:val="000F5125"/>
    <w:rsid w:val="000F7B32"/>
    <w:rsid w:val="00136C51"/>
    <w:rsid w:val="00147B65"/>
    <w:rsid w:val="001513F1"/>
    <w:rsid w:val="0016698D"/>
    <w:rsid w:val="001A6A9E"/>
    <w:rsid w:val="001C2C7D"/>
    <w:rsid w:val="001D2879"/>
    <w:rsid w:val="0021582B"/>
    <w:rsid w:val="002339EB"/>
    <w:rsid w:val="00242043"/>
    <w:rsid w:val="0027541E"/>
    <w:rsid w:val="00287B28"/>
    <w:rsid w:val="002A58AE"/>
    <w:rsid w:val="002A6815"/>
    <w:rsid w:val="002B036B"/>
    <w:rsid w:val="002D6451"/>
    <w:rsid w:val="00315D97"/>
    <w:rsid w:val="003275F4"/>
    <w:rsid w:val="00327898"/>
    <w:rsid w:val="0033387D"/>
    <w:rsid w:val="0033638A"/>
    <w:rsid w:val="003373C6"/>
    <w:rsid w:val="00345EC0"/>
    <w:rsid w:val="00347260"/>
    <w:rsid w:val="00362E5E"/>
    <w:rsid w:val="00372479"/>
    <w:rsid w:val="00381919"/>
    <w:rsid w:val="00383630"/>
    <w:rsid w:val="0038546C"/>
    <w:rsid w:val="003945A7"/>
    <w:rsid w:val="003973DA"/>
    <w:rsid w:val="003B2978"/>
    <w:rsid w:val="004144E8"/>
    <w:rsid w:val="004158E4"/>
    <w:rsid w:val="004349A3"/>
    <w:rsid w:val="0043645A"/>
    <w:rsid w:val="00453CEF"/>
    <w:rsid w:val="004A1A4E"/>
    <w:rsid w:val="004B21F6"/>
    <w:rsid w:val="004C461A"/>
    <w:rsid w:val="004C7D57"/>
    <w:rsid w:val="004E1E98"/>
    <w:rsid w:val="004F1A50"/>
    <w:rsid w:val="005037BA"/>
    <w:rsid w:val="00507DE9"/>
    <w:rsid w:val="00542113"/>
    <w:rsid w:val="00557BA7"/>
    <w:rsid w:val="005A59D5"/>
    <w:rsid w:val="005B14BA"/>
    <w:rsid w:val="005B52EB"/>
    <w:rsid w:val="00623321"/>
    <w:rsid w:val="00663AD7"/>
    <w:rsid w:val="006678B0"/>
    <w:rsid w:val="00684600"/>
    <w:rsid w:val="006C5702"/>
    <w:rsid w:val="006E1D01"/>
    <w:rsid w:val="006F5DB8"/>
    <w:rsid w:val="00701DC6"/>
    <w:rsid w:val="007215C5"/>
    <w:rsid w:val="00735EE4"/>
    <w:rsid w:val="00750666"/>
    <w:rsid w:val="0075072E"/>
    <w:rsid w:val="007509F7"/>
    <w:rsid w:val="00753F7F"/>
    <w:rsid w:val="0075571C"/>
    <w:rsid w:val="00774088"/>
    <w:rsid w:val="00782072"/>
    <w:rsid w:val="007835DB"/>
    <w:rsid w:val="007B6B4E"/>
    <w:rsid w:val="007C5CB4"/>
    <w:rsid w:val="007F0511"/>
    <w:rsid w:val="007F0787"/>
    <w:rsid w:val="007F4315"/>
    <w:rsid w:val="007F4CC6"/>
    <w:rsid w:val="0081558A"/>
    <w:rsid w:val="008160F8"/>
    <w:rsid w:val="00816DE4"/>
    <w:rsid w:val="00817321"/>
    <w:rsid w:val="008202C4"/>
    <w:rsid w:val="008467CA"/>
    <w:rsid w:val="008473EF"/>
    <w:rsid w:val="00864631"/>
    <w:rsid w:val="00875C71"/>
    <w:rsid w:val="00884572"/>
    <w:rsid w:val="008A0A73"/>
    <w:rsid w:val="008B42E5"/>
    <w:rsid w:val="008C7D89"/>
    <w:rsid w:val="008D0441"/>
    <w:rsid w:val="00907AB6"/>
    <w:rsid w:val="00910ED4"/>
    <w:rsid w:val="00931EEF"/>
    <w:rsid w:val="00972F57"/>
    <w:rsid w:val="00973518"/>
    <w:rsid w:val="0097656D"/>
    <w:rsid w:val="00990ACE"/>
    <w:rsid w:val="00994D97"/>
    <w:rsid w:val="009C3BCF"/>
    <w:rsid w:val="009D27FF"/>
    <w:rsid w:val="009D3579"/>
    <w:rsid w:val="009F799C"/>
    <w:rsid w:val="00A1112A"/>
    <w:rsid w:val="00A2122C"/>
    <w:rsid w:val="00A215DB"/>
    <w:rsid w:val="00A4095D"/>
    <w:rsid w:val="00A552BF"/>
    <w:rsid w:val="00A55A02"/>
    <w:rsid w:val="00AC40EA"/>
    <w:rsid w:val="00AC73D9"/>
    <w:rsid w:val="00AD7639"/>
    <w:rsid w:val="00B54094"/>
    <w:rsid w:val="00B7114B"/>
    <w:rsid w:val="00BA368F"/>
    <w:rsid w:val="00BB7F5C"/>
    <w:rsid w:val="00BC7C1B"/>
    <w:rsid w:val="00BD41D4"/>
    <w:rsid w:val="00BE7120"/>
    <w:rsid w:val="00BE730A"/>
    <w:rsid w:val="00C60DA2"/>
    <w:rsid w:val="00C8677B"/>
    <w:rsid w:val="00CF1D33"/>
    <w:rsid w:val="00CF5B7F"/>
    <w:rsid w:val="00CF6BFC"/>
    <w:rsid w:val="00DA757B"/>
    <w:rsid w:val="00DB5DEB"/>
    <w:rsid w:val="00DC0448"/>
    <w:rsid w:val="00DC1240"/>
    <w:rsid w:val="00DC2C78"/>
    <w:rsid w:val="00DD77BD"/>
    <w:rsid w:val="00E23B03"/>
    <w:rsid w:val="00E60357"/>
    <w:rsid w:val="00E7269A"/>
    <w:rsid w:val="00EA587F"/>
    <w:rsid w:val="00EA7F3E"/>
    <w:rsid w:val="00EB1F6C"/>
    <w:rsid w:val="00EB24F2"/>
    <w:rsid w:val="00F16F69"/>
    <w:rsid w:val="00F26177"/>
    <w:rsid w:val="00F3307F"/>
    <w:rsid w:val="00F45557"/>
    <w:rsid w:val="00F4574A"/>
    <w:rsid w:val="00F46CA3"/>
    <w:rsid w:val="00F555F6"/>
    <w:rsid w:val="00F56366"/>
    <w:rsid w:val="00F62392"/>
    <w:rsid w:val="00F6756D"/>
    <w:rsid w:val="00FA5139"/>
    <w:rsid w:val="00FA6234"/>
    <w:rsid w:val="00FE3103"/>
    <w:rsid w:val="00FF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985BE7"/>
  <w15:chartTrackingRefBased/>
  <w15:docId w15:val="{19BFB515-6EC7-1C42-8224-1DF034F3A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8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Rubrik1">
    <w:name w:val="heading 1"/>
    <w:basedOn w:val="Normal"/>
    <w:next w:val="Normal"/>
    <w:link w:val="Rubrik1Char"/>
    <w:uiPriority w:val="9"/>
    <w:qFormat/>
    <w:rsid w:val="007835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83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835D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835D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835D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835D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835D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835D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835D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835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7835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835D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835D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835D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835D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835D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835D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835DB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835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83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2"/>
    <w:qFormat/>
    <w:rsid w:val="007835D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2"/>
    <w:rsid w:val="007835D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835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835D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835D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835D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835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835D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835DB"/>
    <w:rPr>
      <w:b/>
      <w:bCs/>
      <w:smallCaps/>
      <w:color w:val="0F4761" w:themeColor="accent1" w:themeShade="BF"/>
      <w:spacing w:val="5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835DB"/>
    <w:pPr>
      <w:spacing w:after="160" w:line="259" w:lineRule="auto"/>
    </w:pPr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835DB"/>
    <w:rPr>
      <w:rFonts w:ascii="Tahoma" w:eastAsiaTheme="minorEastAsia" w:hAnsi="Tahoma" w:cs="Tahoma"/>
      <w:kern w:val="0"/>
      <w:sz w:val="16"/>
      <w:szCs w:val="16"/>
      <w:lang w:val="en-US"/>
      <w14:ligatures w14:val="none"/>
    </w:rPr>
  </w:style>
  <w:style w:type="paragraph" w:styleId="Sidhuvud">
    <w:name w:val="header"/>
    <w:basedOn w:val="Normal"/>
    <w:link w:val="SidhuvudChar"/>
    <w:uiPriority w:val="8"/>
    <w:unhideWhenUsed/>
    <w:rsid w:val="007835DB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character" w:customStyle="1" w:styleId="SidhuvudChar">
    <w:name w:val="Sidhuvud Char"/>
    <w:basedOn w:val="Standardstycketeckensnitt"/>
    <w:link w:val="Sidhuvud"/>
    <w:uiPriority w:val="8"/>
    <w:rsid w:val="007835DB"/>
    <w:rPr>
      <w:rFonts w:asciiTheme="minorHAnsi" w:eastAsiaTheme="minorEastAsia" w:hAnsiTheme="minorHAnsi" w:cstheme="minorBidi"/>
      <w:kern w:val="0"/>
      <w:sz w:val="22"/>
      <w:szCs w:val="22"/>
      <w:lang w:val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7835DB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character" w:customStyle="1" w:styleId="SidfotChar">
    <w:name w:val="Sidfot Char"/>
    <w:basedOn w:val="Standardstycketeckensnitt"/>
    <w:link w:val="Sidfot"/>
    <w:uiPriority w:val="99"/>
    <w:rsid w:val="007835DB"/>
    <w:rPr>
      <w:rFonts w:asciiTheme="minorHAnsi" w:eastAsiaTheme="minorEastAsia" w:hAnsiTheme="minorHAnsi" w:cstheme="minorBidi"/>
      <w:kern w:val="0"/>
      <w:sz w:val="22"/>
      <w:szCs w:val="22"/>
      <w:lang w:val="en-US"/>
      <w14:ligatures w14:val="none"/>
    </w:rPr>
  </w:style>
  <w:style w:type="paragraph" w:customStyle="1" w:styleId="Name">
    <w:name w:val="Name"/>
    <w:basedOn w:val="Normal"/>
    <w:uiPriority w:val="3"/>
    <w:rsid w:val="007835DB"/>
    <w:pPr>
      <w:spacing w:after="160"/>
      <w:jc w:val="right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table" w:styleId="Tabellrutnt">
    <w:name w:val="Table Grid"/>
    <w:basedOn w:val="Normaltabell"/>
    <w:uiPriority w:val="1"/>
    <w:rsid w:val="007835DB"/>
    <w:rPr>
      <w:rFonts w:asciiTheme="minorHAnsi" w:eastAsiaTheme="minorEastAsia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shllartext">
    <w:name w:val="Placeholder Text"/>
    <w:basedOn w:val="Standardstycketeckensnitt"/>
    <w:uiPriority w:val="99"/>
    <w:unhideWhenUsed/>
    <w:rsid w:val="007835DB"/>
    <w:rPr>
      <w:color w:val="808080"/>
    </w:rPr>
  </w:style>
  <w:style w:type="paragraph" w:customStyle="1" w:styleId="Content">
    <w:name w:val="Content"/>
    <w:basedOn w:val="Normal"/>
    <w:link w:val="ContentChar"/>
    <w:rsid w:val="007835DB"/>
    <w:pPr>
      <w:spacing w:after="160" w:line="259" w:lineRule="auto"/>
    </w:pPr>
    <w:rPr>
      <w:rFonts w:asciiTheme="minorHAnsi" w:hAnsiTheme="minorHAnsi" w:cstheme="minorBidi"/>
      <w:b/>
      <w:kern w:val="0"/>
      <w:sz w:val="22"/>
      <w:szCs w:val="22"/>
      <w:lang w:val="en-US"/>
      <w14:ligatures w14:val="none"/>
    </w:rPr>
  </w:style>
  <w:style w:type="paragraph" w:customStyle="1" w:styleId="EmphasisText">
    <w:name w:val="Emphasis Text"/>
    <w:basedOn w:val="Normal"/>
    <w:link w:val="EmphasisTextChar"/>
    <w:rsid w:val="007835DB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character" w:customStyle="1" w:styleId="ContentChar">
    <w:name w:val="Content Char"/>
    <w:basedOn w:val="Standardstycketeckensnitt"/>
    <w:link w:val="Content"/>
    <w:rsid w:val="007835DB"/>
    <w:rPr>
      <w:rFonts w:asciiTheme="minorHAnsi" w:eastAsiaTheme="minorEastAsia" w:hAnsiTheme="minorHAnsi" w:cstheme="minorBidi"/>
      <w:b/>
      <w:kern w:val="0"/>
      <w:sz w:val="22"/>
      <w:szCs w:val="22"/>
      <w:lang w:val="en-US"/>
      <w14:ligatures w14:val="none"/>
    </w:rPr>
  </w:style>
  <w:style w:type="character" w:customStyle="1" w:styleId="EmphasisTextChar">
    <w:name w:val="Emphasis Text Char"/>
    <w:basedOn w:val="Standardstycketeckensnitt"/>
    <w:link w:val="EmphasisText"/>
    <w:rsid w:val="007835DB"/>
    <w:rPr>
      <w:rFonts w:asciiTheme="minorHAnsi" w:eastAsiaTheme="minorEastAsia" w:hAnsiTheme="minorHAnsi" w:cstheme="minorBidi"/>
      <w:kern w:val="0"/>
      <w:sz w:val="22"/>
      <w:szCs w:val="22"/>
      <w:lang w:val="en-US"/>
      <w14:ligatures w14:val="none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7835DB"/>
    <w:pPr>
      <w:spacing w:after="200"/>
    </w:pPr>
    <w:rPr>
      <w:rFonts w:asciiTheme="minorHAnsi" w:hAnsiTheme="minorHAnsi" w:cstheme="minorBidi"/>
      <w:i/>
      <w:iCs/>
      <w:color w:val="0E2841" w:themeColor="text2"/>
      <w:kern w:val="0"/>
      <w:sz w:val="18"/>
      <w:szCs w:val="18"/>
      <w:lang w:val="en-US"/>
      <w14:ligatures w14:val="none"/>
    </w:rPr>
  </w:style>
  <w:style w:type="character" w:styleId="Stark">
    <w:name w:val="Strong"/>
    <w:basedOn w:val="Standardstycketeckensnitt"/>
    <w:uiPriority w:val="22"/>
    <w:qFormat/>
    <w:rsid w:val="007835DB"/>
    <w:rPr>
      <w:b/>
      <w:bCs/>
      <w:color w:val="auto"/>
    </w:rPr>
  </w:style>
  <w:style w:type="character" w:styleId="Betoning">
    <w:name w:val="Emphasis"/>
    <w:basedOn w:val="Standardstycketeckensnitt"/>
    <w:uiPriority w:val="20"/>
    <w:qFormat/>
    <w:rsid w:val="007835DB"/>
    <w:rPr>
      <w:i/>
      <w:iCs/>
      <w:color w:val="auto"/>
    </w:rPr>
  </w:style>
  <w:style w:type="paragraph" w:styleId="Ingetavstnd">
    <w:name w:val="No Spacing"/>
    <w:uiPriority w:val="1"/>
    <w:qFormat/>
    <w:rsid w:val="007835DB"/>
    <w:rPr>
      <w:rFonts w:asciiTheme="minorHAnsi" w:eastAsiaTheme="minorEastAsia" w:hAnsiTheme="minorHAnsi" w:cstheme="minorBidi"/>
      <w:kern w:val="0"/>
      <w:sz w:val="22"/>
      <w:szCs w:val="22"/>
      <w:lang w:val="en-US"/>
      <w14:ligatures w14:val="none"/>
    </w:rPr>
  </w:style>
  <w:style w:type="character" w:styleId="Diskretbetoning">
    <w:name w:val="Subtle Emphasis"/>
    <w:basedOn w:val="Standardstycketeckensnitt"/>
    <w:uiPriority w:val="19"/>
    <w:qFormat/>
    <w:rsid w:val="007835DB"/>
    <w:rPr>
      <w:i/>
      <w:iCs/>
      <w:color w:val="404040" w:themeColor="text1" w:themeTint="BF"/>
    </w:rPr>
  </w:style>
  <w:style w:type="character" w:styleId="Diskretreferens">
    <w:name w:val="Subtle Reference"/>
    <w:basedOn w:val="Standardstycketeckensnitt"/>
    <w:uiPriority w:val="31"/>
    <w:qFormat/>
    <w:rsid w:val="007835DB"/>
    <w:rPr>
      <w:smallCaps/>
      <w:color w:val="404040" w:themeColor="text1" w:themeTint="BF"/>
    </w:rPr>
  </w:style>
  <w:style w:type="character" w:styleId="Bokenstitel">
    <w:name w:val="Book Title"/>
    <w:basedOn w:val="Standardstycketeckensnitt"/>
    <w:uiPriority w:val="33"/>
    <w:qFormat/>
    <w:rsid w:val="007835DB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7835DB"/>
    <w:pPr>
      <w:spacing w:before="240" w:after="0" w:line="259" w:lineRule="auto"/>
      <w:outlineLvl w:val="9"/>
    </w:pPr>
    <w:rPr>
      <w:color w:val="262626" w:themeColor="text1" w:themeTint="D9"/>
      <w:kern w:val="0"/>
      <w:sz w:val="32"/>
      <w:szCs w:val="32"/>
      <w:lang w:val="en-US"/>
      <w14:ligatures w14:val="none"/>
    </w:rPr>
  </w:style>
  <w:style w:type="paragraph" w:styleId="Innehll1">
    <w:name w:val="toc 1"/>
    <w:basedOn w:val="Normal"/>
    <w:next w:val="Normal"/>
    <w:autoRedefine/>
    <w:uiPriority w:val="39"/>
    <w:unhideWhenUsed/>
    <w:rsid w:val="007835DB"/>
    <w:pPr>
      <w:spacing w:after="100" w:line="259" w:lineRule="auto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Innehll2">
    <w:name w:val="toc 2"/>
    <w:basedOn w:val="Normal"/>
    <w:next w:val="Normal"/>
    <w:autoRedefine/>
    <w:uiPriority w:val="39"/>
    <w:unhideWhenUsed/>
    <w:rsid w:val="007835DB"/>
    <w:pPr>
      <w:spacing w:after="100" w:line="259" w:lineRule="auto"/>
      <w:ind w:left="220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character" w:styleId="Hyperlnk">
    <w:name w:val="Hyperlink"/>
    <w:basedOn w:val="Standardstycketeckensnitt"/>
    <w:uiPriority w:val="99"/>
    <w:unhideWhenUsed/>
    <w:rsid w:val="007835DB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7835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274</Words>
  <Characters>17356</Characters>
  <Application>Microsoft Office Word</Application>
  <DocSecurity>0</DocSecurity>
  <Lines>144</Lines>
  <Paragraphs>4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Zelano</dc:creator>
  <cp:keywords/>
  <dc:description/>
  <cp:lastModifiedBy>Johan Zelano</cp:lastModifiedBy>
  <cp:revision>2</cp:revision>
  <dcterms:created xsi:type="dcterms:W3CDTF">2025-06-22T11:41:00Z</dcterms:created>
  <dcterms:modified xsi:type="dcterms:W3CDTF">2025-06-22T11:41:00Z</dcterms:modified>
</cp:coreProperties>
</file>